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A4A332" w14:textId="77777777" w:rsidR="00D36780" w:rsidRPr="00627100" w:rsidRDefault="00466786" w:rsidP="00D36780">
      <w:pPr>
        <w:widowControl/>
        <w:jc w:val="left"/>
        <w:rPr>
          <w:rFonts w:asciiTheme="majorBidi" w:hAnsiTheme="majorBidi" w:cstheme="majorBidi"/>
          <w:i/>
          <w:iCs/>
          <w:sz w:val="20"/>
          <w:szCs w:val="20"/>
        </w:rPr>
      </w:pPr>
      <w:bookmarkStart w:id="0" w:name="_Hlk103639802"/>
      <w:r w:rsidRPr="00627100">
        <w:rPr>
          <w:rFonts w:asciiTheme="majorBidi" w:hAnsiTheme="majorBidi" w:cstheme="majorBidi"/>
          <w:i/>
          <w:iCs/>
          <w:sz w:val="20"/>
          <w:szCs w:val="20"/>
        </w:rPr>
        <w:t>Original article</w:t>
      </w:r>
    </w:p>
    <w:p w14:paraId="581597C5" w14:textId="77777777" w:rsidR="00D36780" w:rsidRPr="00627100" w:rsidRDefault="00466786" w:rsidP="00D36780">
      <w:pPr>
        <w:widowControl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627100">
        <w:rPr>
          <w:rFonts w:asciiTheme="majorBidi" w:hAnsiTheme="majorBidi" w:cstheme="majorBidi"/>
          <w:b/>
          <w:bCs/>
          <w:sz w:val="24"/>
          <w:szCs w:val="24"/>
        </w:rPr>
        <w:t>18q deletion syndrome presenting with late-onset combined immunodeficiency</w:t>
      </w:r>
    </w:p>
    <w:p w14:paraId="101CB60A" w14:textId="77777777" w:rsidR="00B2217A" w:rsidRPr="00627100" w:rsidRDefault="00466786" w:rsidP="00B2217A">
      <w:pPr>
        <w:widowControl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627100">
        <w:rPr>
          <w:rFonts w:asciiTheme="majorBidi" w:hAnsiTheme="majorBidi" w:cstheme="majorBidi"/>
          <w:b/>
          <w:bCs/>
          <w:sz w:val="24"/>
          <w:szCs w:val="24"/>
        </w:rPr>
        <w:t>Journal of Clinical Immunology</w:t>
      </w:r>
    </w:p>
    <w:p w14:paraId="47D2C363" w14:textId="03A9734E" w:rsidR="00B2217A" w:rsidRPr="00994B43" w:rsidRDefault="00B2217A" w:rsidP="00D36780">
      <w:pPr>
        <w:widowControl/>
        <w:jc w:val="left"/>
        <w:rPr>
          <w:rFonts w:asciiTheme="majorBidi" w:hAnsiTheme="majorBidi" w:cstheme="majorBidi"/>
          <w:b/>
          <w:bCs/>
          <w:sz w:val="20"/>
          <w:szCs w:val="20"/>
        </w:rPr>
      </w:pPr>
    </w:p>
    <w:bookmarkEnd w:id="0"/>
    <w:p w14:paraId="70DBF6FC" w14:textId="4FA951AE" w:rsidR="000D03B2" w:rsidRPr="00994B43" w:rsidRDefault="00466786" w:rsidP="000D03B2">
      <w:pPr>
        <w:pStyle w:val="a5"/>
        <w:rPr>
          <w:rFonts w:ascii="Times New Roman" w:hAnsi="Times New Roman" w:cs="Times New Roman"/>
          <w:sz w:val="20"/>
          <w:szCs w:val="20"/>
        </w:rPr>
      </w:pPr>
      <w:r w:rsidRPr="00994B43">
        <w:rPr>
          <w:rFonts w:ascii="Times New Roman" w:hAnsi="Times New Roman" w:cs="Times New Roman"/>
          <w:sz w:val="20"/>
          <w:szCs w:val="20"/>
        </w:rPr>
        <w:t>Sho HASHIGUCHI</w:t>
      </w:r>
      <w:r w:rsidRPr="00994B4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94B43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†</w:t>
      </w:r>
      <w:r w:rsidRPr="00994B43">
        <w:rPr>
          <w:rFonts w:ascii="Times New Roman" w:hAnsi="Times New Roman" w:cs="Times New Roman"/>
          <w:sz w:val="20"/>
          <w:szCs w:val="20"/>
        </w:rPr>
        <w:t>, Dan TOMOMASA</w:t>
      </w:r>
      <w:r w:rsidRPr="00994B4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94B43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  <w:vertAlign w:val="superscript"/>
        </w:rPr>
        <w:t>†</w:t>
      </w:r>
      <w:r w:rsidRPr="00994B43">
        <w:rPr>
          <w:rFonts w:ascii="Times New Roman" w:hAnsi="Times New Roman" w:cs="Times New Roman"/>
          <w:sz w:val="20"/>
          <w:szCs w:val="20"/>
        </w:rPr>
        <w:t>, Takuro NISHIKAWA</w:t>
      </w:r>
      <w:r w:rsidRPr="00994B43">
        <w:rPr>
          <w:rFonts w:ascii="Times New Roman" w:hAnsi="Times New Roman" w:cs="Times New Roman"/>
          <w:sz w:val="20"/>
          <w:szCs w:val="20"/>
          <w:vertAlign w:val="superscript"/>
        </w:rPr>
        <w:t>3*</w:t>
      </w:r>
      <w:r w:rsidRPr="00994B43">
        <w:rPr>
          <w:rFonts w:ascii="Times New Roman" w:hAnsi="Times New Roman" w:cs="Times New Roman"/>
          <w:sz w:val="20"/>
          <w:szCs w:val="20"/>
        </w:rPr>
        <w:t xml:space="preserve">, </w:t>
      </w:r>
      <w:r w:rsidRPr="00994B43">
        <w:rPr>
          <w:rFonts w:ascii="Times New Roman" w:eastAsia="ＭＳ 明朝" w:hAnsi="Times New Roman" w:cs="Times New Roman"/>
          <w:sz w:val="20"/>
          <w:szCs w:val="20"/>
        </w:rPr>
        <w:t>Shuji ISHIKAWA</w:t>
      </w:r>
      <w:r w:rsidRPr="00994B4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94B43">
        <w:rPr>
          <w:rFonts w:ascii="Times New Roman" w:hAnsi="Times New Roman" w:cs="Times New Roman"/>
          <w:sz w:val="20"/>
          <w:szCs w:val="20"/>
        </w:rPr>
        <w:t>, Harumi AKAIKE</w:t>
      </w:r>
      <w:r w:rsidRPr="00994B4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94B43">
        <w:rPr>
          <w:rFonts w:ascii="Times New Roman" w:hAnsi="Times New Roman" w:cs="Times New Roman"/>
          <w:sz w:val="20"/>
          <w:szCs w:val="20"/>
        </w:rPr>
        <w:t xml:space="preserve">, </w:t>
      </w:r>
      <w:r w:rsidRPr="00994B43">
        <w:rPr>
          <w:rFonts w:ascii="Times New Roman" w:eastAsia="ＭＳ 明朝" w:hAnsi="Times New Roman" w:cs="Times New Roman"/>
          <w:sz w:val="20"/>
          <w:szCs w:val="20"/>
        </w:rPr>
        <w:t>Hidehiko KOBAE</w:t>
      </w:r>
      <w:r w:rsidRPr="00994B4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94B43">
        <w:rPr>
          <w:rFonts w:ascii="Times New Roman" w:hAnsi="Times New Roman" w:cs="Times New Roman"/>
          <w:sz w:val="20"/>
          <w:szCs w:val="20"/>
        </w:rPr>
        <w:t>, Tsuyoshi SHIRAI</w:t>
      </w:r>
      <w:r w:rsidRPr="00994B4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994B43">
        <w:rPr>
          <w:rFonts w:ascii="Times New Roman" w:hAnsi="Times New Roman" w:cs="Times New Roman"/>
          <w:sz w:val="20"/>
          <w:szCs w:val="20"/>
        </w:rPr>
        <w:t>, Toshikage NAGAO</w:t>
      </w:r>
      <w:r w:rsidRPr="00994B43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994B43">
        <w:rPr>
          <w:rFonts w:ascii="Times New Roman" w:hAnsi="Times New Roman" w:cs="Times New Roman"/>
          <w:sz w:val="20"/>
          <w:szCs w:val="20"/>
        </w:rPr>
        <w:t xml:space="preserve">, </w:t>
      </w:r>
      <w:r w:rsidR="00D81909">
        <w:rPr>
          <w:rFonts w:ascii="Times New Roman" w:hAnsi="Times New Roman" w:cs="Times New Roman"/>
          <w:sz w:val="20"/>
          <w:szCs w:val="20"/>
        </w:rPr>
        <w:t>Kosuke NOMA</w:t>
      </w:r>
      <w:r w:rsidRPr="00994B43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994B43">
        <w:rPr>
          <w:rFonts w:ascii="Times New Roman" w:hAnsi="Times New Roman" w:cs="Times New Roman" w:hint="eastAsia"/>
          <w:sz w:val="20"/>
          <w:szCs w:val="20"/>
        </w:rPr>
        <w:t>, Satoshi O</w:t>
      </w:r>
      <w:r w:rsidRPr="00994B43">
        <w:rPr>
          <w:rFonts w:ascii="Times New Roman" w:hAnsi="Times New Roman" w:cs="Times New Roman"/>
          <w:sz w:val="20"/>
          <w:szCs w:val="20"/>
        </w:rPr>
        <w:t>KADA</w:t>
      </w:r>
      <w:r w:rsidRPr="00994B43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994B43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994B43">
        <w:rPr>
          <w:rFonts w:ascii="Times New Roman" w:eastAsia="ＭＳ 明朝" w:hAnsi="Times New Roman" w:cs="Times New Roman"/>
          <w:sz w:val="20"/>
          <w:szCs w:val="20"/>
        </w:rPr>
        <w:t>Kazuhiro KAMURO</w:t>
      </w:r>
      <w:r w:rsidRPr="00994B4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94B43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Yasuhiro OKAMOTO</w:t>
      </w:r>
      <w:r w:rsidRPr="00994B4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94B43">
        <w:rPr>
          <w:rFonts w:ascii="Times New Roman" w:hAnsi="Times New Roman" w:cs="Times New Roman"/>
          <w:sz w:val="20"/>
          <w:szCs w:val="20"/>
        </w:rPr>
        <w:t>Hirokazu KANEGANE</w:t>
      </w:r>
      <w:r w:rsidRPr="00994B43">
        <w:rPr>
          <w:rFonts w:ascii="Times New Roman" w:hAnsi="Times New Roman" w:cs="Times New Roman"/>
          <w:sz w:val="20"/>
          <w:szCs w:val="20"/>
          <w:vertAlign w:val="superscript"/>
        </w:rPr>
        <w:t>7</w:t>
      </w:r>
    </w:p>
    <w:p w14:paraId="419F2592" w14:textId="77777777" w:rsidR="000D03B2" w:rsidRPr="00D81909" w:rsidRDefault="000D03B2" w:rsidP="000D03B2">
      <w:pPr>
        <w:pStyle w:val="a5"/>
        <w:rPr>
          <w:rFonts w:ascii="Times New Roman" w:eastAsia="ＭＳ ゴシック" w:hAnsi="Times New Roman" w:cs="Times New Roman"/>
          <w:snapToGrid w:val="0"/>
          <w:color w:val="000000" w:themeColor="text1"/>
          <w:sz w:val="20"/>
          <w:szCs w:val="20"/>
          <w:vertAlign w:val="superscript"/>
        </w:rPr>
      </w:pPr>
    </w:p>
    <w:p w14:paraId="11712DFB" w14:textId="77777777" w:rsidR="000D03B2" w:rsidRPr="00994B43" w:rsidRDefault="00466786" w:rsidP="000D03B2">
      <w:pPr>
        <w:pStyle w:val="a5"/>
        <w:rPr>
          <w:rFonts w:ascii="Times New Roman" w:hAnsi="Times New Roman" w:cs="Times New Roman"/>
          <w:snapToGrid w:val="0"/>
          <w:color w:val="000000"/>
          <w:sz w:val="20"/>
          <w:szCs w:val="20"/>
        </w:rPr>
      </w:pPr>
      <w:r w:rsidRPr="00994B43">
        <w:rPr>
          <w:rFonts w:ascii="Times New Roman" w:eastAsia="ＭＳ ゴシック" w:hAnsi="Times New Roman" w:cs="Times New Roman"/>
          <w:snapToGrid w:val="0"/>
          <w:color w:val="000000" w:themeColor="text1"/>
          <w:sz w:val="20"/>
          <w:szCs w:val="20"/>
          <w:vertAlign w:val="superscript"/>
        </w:rPr>
        <w:t>1</w:t>
      </w:r>
      <w:r w:rsidRPr="00994B43">
        <w:rPr>
          <w:rFonts w:ascii="Times New Roman" w:hAnsi="Times New Roman" w:cs="Times New Roman"/>
          <w:snapToGrid w:val="0"/>
          <w:color w:val="000000"/>
          <w:sz w:val="20"/>
          <w:szCs w:val="20"/>
        </w:rPr>
        <w:t xml:space="preserve">Department of Pediatrics, </w:t>
      </w:r>
      <w:r w:rsidRPr="00994B4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Yamabiko Medical Welfare Center</w:t>
      </w:r>
      <w:r w:rsidRPr="00994B43">
        <w:rPr>
          <w:rFonts w:ascii="Times New Roman" w:hAnsi="Times New Roman" w:cs="Times New Roman"/>
          <w:sz w:val="20"/>
          <w:szCs w:val="20"/>
        </w:rPr>
        <w:t>,</w:t>
      </w:r>
      <w:r w:rsidRPr="00994B43">
        <w:rPr>
          <w:rFonts w:ascii="Times New Roman" w:hAnsi="Times New Roman" w:cs="Times New Roman"/>
          <w:snapToGrid w:val="0"/>
          <w:color w:val="000000"/>
          <w:sz w:val="20"/>
          <w:szCs w:val="20"/>
        </w:rPr>
        <w:t xml:space="preserve"> Kagoshima, Japan</w:t>
      </w:r>
    </w:p>
    <w:p w14:paraId="3DFDA4CA" w14:textId="77777777" w:rsidR="000D03B2" w:rsidRPr="00994B43" w:rsidRDefault="00466786" w:rsidP="000D03B2">
      <w:pPr>
        <w:pStyle w:val="a5"/>
        <w:rPr>
          <w:rFonts w:ascii="Times New Roman" w:eastAsia="ＭＳ ゴシック" w:hAnsi="Times New Roman" w:cs="Times New Roman"/>
          <w:snapToGrid w:val="0"/>
          <w:color w:val="000000" w:themeColor="text1"/>
          <w:sz w:val="20"/>
          <w:szCs w:val="20"/>
        </w:rPr>
      </w:pPr>
      <w:r w:rsidRPr="00994B43">
        <w:rPr>
          <w:rFonts w:ascii="Times New Roman" w:eastAsia="ＭＳ ゴシック" w:hAnsi="Times New Roman" w:cs="Times New Roman"/>
          <w:snapToGrid w:val="0"/>
          <w:color w:val="000000" w:themeColor="text1"/>
          <w:sz w:val="20"/>
          <w:szCs w:val="20"/>
          <w:vertAlign w:val="superscript"/>
        </w:rPr>
        <w:t>2</w:t>
      </w:r>
      <w:r w:rsidRPr="00994B43">
        <w:rPr>
          <w:rFonts w:ascii="Times New Roman" w:eastAsia="ＭＳ ゴシック" w:hAnsi="Times New Roman" w:cs="Times New Roman"/>
          <w:snapToGrid w:val="0"/>
          <w:color w:val="000000" w:themeColor="text1"/>
          <w:sz w:val="20"/>
          <w:szCs w:val="20"/>
        </w:rPr>
        <w:t>Department of Pediatrics and Developmental Biology, Graduate School of Medicine and Dental Sciences, Tokyo Medical and Dental University (TMDU), Tokyo, Japan</w:t>
      </w:r>
    </w:p>
    <w:p w14:paraId="46A7B279" w14:textId="77777777" w:rsidR="000D03B2" w:rsidRPr="00994B43" w:rsidRDefault="00466786" w:rsidP="000D03B2">
      <w:pPr>
        <w:pStyle w:val="a5"/>
        <w:rPr>
          <w:rFonts w:ascii="Times New Roman" w:hAnsi="Times New Roman" w:cs="Times New Roman"/>
          <w:snapToGrid w:val="0"/>
          <w:color w:val="000000"/>
          <w:sz w:val="20"/>
          <w:szCs w:val="20"/>
        </w:rPr>
      </w:pPr>
      <w:r w:rsidRPr="00994B43">
        <w:rPr>
          <w:rFonts w:ascii="Times New Roman" w:eastAsia="ＭＳ ゴシック" w:hAnsi="Times New Roman" w:cs="Times New Roman"/>
          <w:snapToGrid w:val="0"/>
          <w:color w:val="000000" w:themeColor="text1"/>
          <w:sz w:val="20"/>
          <w:szCs w:val="20"/>
          <w:vertAlign w:val="superscript"/>
        </w:rPr>
        <w:t>3</w:t>
      </w:r>
      <w:r w:rsidRPr="00994B43">
        <w:rPr>
          <w:rFonts w:ascii="Times New Roman" w:hAnsi="Times New Roman" w:cs="Times New Roman"/>
          <w:snapToGrid w:val="0"/>
          <w:color w:val="000000"/>
          <w:sz w:val="20"/>
          <w:szCs w:val="20"/>
        </w:rPr>
        <w:t xml:space="preserve">Department of Pediatrics, </w:t>
      </w:r>
      <w:r w:rsidRPr="00994B43">
        <w:rPr>
          <w:rFonts w:ascii="Times New Roman" w:hAnsi="Times New Roman" w:cs="Times New Roman"/>
          <w:sz w:val="20"/>
          <w:szCs w:val="20"/>
        </w:rPr>
        <w:t>Graduate School of Medical and Dental Sciences, Kagoshima University,</w:t>
      </w:r>
      <w:r w:rsidRPr="00994B43">
        <w:rPr>
          <w:rFonts w:ascii="Times New Roman" w:hAnsi="Times New Roman" w:cs="Times New Roman"/>
          <w:snapToGrid w:val="0"/>
          <w:color w:val="000000"/>
          <w:sz w:val="20"/>
          <w:szCs w:val="20"/>
        </w:rPr>
        <w:t xml:space="preserve"> Kagoshima, Japan</w:t>
      </w:r>
    </w:p>
    <w:p w14:paraId="2A76A4AC" w14:textId="77777777" w:rsidR="000D03B2" w:rsidRPr="00994B43" w:rsidRDefault="00466786" w:rsidP="000D03B2">
      <w:pPr>
        <w:pStyle w:val="a5"/>
        <w:rPr>
          <w:rFonts w:ascii="Times New Roman" w:eastAsia="ＭＳ ゴシック" w:hAnsi="Times New Roman" w:cs="Times New Roman"/>
          <w:snapToGrid w:val="0"/>
          <w:color w:val="000000" w:themeColor="text1"/>
          <w:sz w:val="20"/>
          <w:szCs w:val="20"/>
        </w:rPr>
      </w:pPr>
      <w:r w:rsidRPr="00994B43">
        <w:rPr>
          <w:rFonts w:ascii="Times New Roman" w:eastAsia="ＭＳ ゴシック" w:hAnsi="Times New Roman" w:cs="Times New Roman"/>
          <w:snapToGrid w:val="0"/>
          <w:color w:val="000000" w:themeColor="text1"/>
          <w:sz w:val="20"/>
          <w:szCs w:val="20"/>
          <w:vertAlign w:val="superscript"/>
        </w:rPr>
        <w:t>4</w:t>
      </w:r>
      <w:r w:rsidRPr="00994B4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epartment of Respiratory Medicine</w:t>
      </w:r>
      <w:r w:rsidRPr="00994B43">
        <w:rPr>
          <w:rFonts w:ascii="Times New Roman" w:eastAsia="ＭＳ ゴシック" w:hAnsi="Times New Roman" w:cs="Times New Roman"/>
          <w:snapToGrid w:val="0"/>
          <w:color w:val="000000" w:themeColor="text1"/>
          <w:sz w:val="20"/>
          <w:szCs w:val="20"/>
        </w:rPr>
        <w:t>, Graduate School of Medicine and Dental Sciences, Tokyo Medical and Dental University (TMDU), Tokyo, Japan</w:t>
      </w:r>
    </w:p>
    <w:p w14:paraId="249836B9" w14:textId="77777777" w:rsidR="000D03B2" w:rsidRPr="00994B43" w:rsidRDefault="00466786" w:rsidP="000D03B2">
      <w:pPr>
        <w:pStyle w:val="a5"/>
        <w:rPr>
          <w:rFonts w:ascii="Times New Roman" w:eastAsia="ＭＳ ゴシック" w:hAnsi="Times New Roman" w:cs="Times New Roman"/>
          <w:snapToGrid w:val="0"/>
          <w:color w:val="000000" w:themeColor="text1"/>
          <w:sz w:val="20"/>
          <w:szCs w:val="20"/>
        </w:rPr>
      </w:pPr>
      <w:r w:rsidRPr="00994B43">
        <w:rPr>
          <w:rFonts w:ascii="Times New Roman" w:eastAsia="ＭＳ ゴシック" w:hAnsi="Times New Roman" w:cs="Times New Roman"/>
          <w:snapToGrid w:val="0"/>
          <w:color w:val="000000" w:themeColor="text1"/>
          <w:sz w:val="20"/>
          <w:szCs w:val="20"/>
          <w:vertAlign w:val="superscript"/>
        </w:rPr>
        <w:t>5</w:t>
      </w:r>
      <w:r w:rsidRPr="00994B43">
        <w:rPr>
          <w:rFonts w:ascii="Times New Roman" w:eastAsia="ＭＳ ゴシック" w:hAnsi="Times New Roman" w:cs="Times New Roman"/>
          <w:snapToGrid w:val="0"/>
          <w:color w:val="000000" w:themeColor="text1"/>
          <w:sz w:val="20"/>
          <w:szCs w:val="20"/>
        </w:rPr>
        <w:t>Department of Hematology, Graduate School of Medicine and Dental Sciences, Tokyo Medical and Dental University (TMDU), Tokyo, Japan</w:t>
      </w:r>
    </w:p>
    <w:p w14:paraId="7E7821AF" w14:textId="77777777" w:rsidR="000D03B2" w:rsidRPr="00994B43" w:rsidRDefault="00466786" w:rsidP="000D03B2">
      <w:pPr>
        <w:pStyle w:val="a5"/>
        <w:rPr>
          <w:rFonts w:ascii="Times New Roman" w:eastAsia="ＭＳ ゴシック" w:hAnsi="Times New Roman" w:cs="Times New Roman"/>
          <w:snapToGrid w:val="0"/>
          <w:color w:val="000000" w:themeColor="text1"/>
          <w:sz w:val="20"/>
          <w:szCs w:val="20"/>
        </w:rPr>
      </w:pPr>
      <w:r w:rsidRPr="00994B43">
        <w:rPr>
          <w:rFonts w:ascii="Times New Roman" w:eastAsia="ＭＳ ゴシック" w:hAnsi="Times New Roman" w:cs="Times New Roman"/>
          <w:snapToGrid w:val="0"/>
          <w:color w:val="000000" w:themeColor="text1"/>
          <w:sz w:val="20"/>
          <w:szCs w:val="20"/>
          <w:vertAlign w:val="superscript"/>
        </w:rPr>
        <w:t>6</w:t>
      </w:r>
      <w:r w:rsidRPr="00994B4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epartment of Pediatrics, Graduate School of Biomedical &amp; Health Sciences, Hiroshima University, Hiroshima, Japan</w:t>
      </w:r>
    </w:p>
    <w:p w14:paraId="61B1258B" w14:textId="77777777" w:rsidR="000D03B2" w:rsidRPr="00994B43" w:rsidRDefault="00466786" w:rsidP="000D03B2">
      <w:pPr>
        <w:pStyle w:val="a5"/>
        <w:rPr>
          <w:rFonts w:ascii="Times New Roman" w:eastAsia="ＭＳ ゴシック" w:hAnsi="Times New Roman" w:cs="Times New Roman"/>
          <w:snapToGrid w:val="0"/>
          <w:color w:val="000000" w:themeColor="text1"/>
          <w:sz w:val="20"/>
          <w:szCs w:val="20"/>
        </w:rPr>
      </w:pPr>
      <w:r w:rsidRPr="00994B43">
        <w:rPr>
          <w:rFonts w:ascii="Times New Roman" w:eastAsia="ＭＳ ゴシック" w:hAnsi="Times New Roman" w:cs="Times New Roman"/>
          <w:snapToGrid w:val="0"/>
          <w:color w:val="000000" w:themeColor="text1"/>
          <w:sz w:val="20"/>
          <w:szCs w:val="20"/>
          <w:vertAlign w:val="superscript"/>
        </w:rPr>
        <w:t>7</w:t>
      </w:r>
      <w:r w:rsidRPr="00994B43">
        <w:rPr>
          <w:rFonts w:ascii="Times New Roman" w:eastAsia="ＭＳ ゴシック" w:hAnsi="Times New Roman" w:cs="Times New Roman"/>
          <w:snapToGrid w:val="0"/>
          <w:color w:val="000000" w:themeColor="text1"/>
          <w:sz w:val="20"/>
          <w:szCs w:val="20"/>
        </w:rPr>
        <w:t>Department of Child Health and Development, Graduate School of Medicine and Dental Sciences, Tokyo Medical and Dental University (TMDU), Tokyo, Japan</w:t>
      </w:r>
    </w:p>
    <w:p w14:paraId="63FA1FC8" w14:textId="346F0AA6" w:rsidR="000D03B2" w:rsidRPr="00994B43" w:rsidRDefault="00466786" w:rsidP="000D03B2">
      <w:pPr>
        <w:autoSpaceDE w:val="0"/>
        <w:autoSpaceDN w:val="0"/>
        <w:adjustRightInd w:val="0"/>
        <w:rPr>
          <w:rFonts w:ascii="Times New Roman" w:hAnsi="Times New Roman" w:cs="Times New Roman"/>
          <w:color w:val="272727"/>
          <w:kern w:val="0"/>
          <w:sz w:val="20"/>
          <w:szCs w:val="20"/>
        </w:rPr>
      </w:pPr>
      <w:r w:rsidRPr="00994B43">
        <w:rPr>
          <w:rFonts w:ascii="Times New Roman" w:hAnsi="Times New Roman" w:cs="Times New Roman"/>
          <w:color w:val="272727"/>
          <w:kern w:val="0"/>
          <w:sz w:val="20"/>
          <w:szCs w:val="20"/>
        </w:rPr>
        <w:t xml:space="preserve">†These authors have contributed equally to this work and share </w:t>
      </w:r>
      <w:r w:rsidR="00A62050">
        <w:rPr>
          <w:rFonts w:ascii="Times New Roman" w:hAnsi="Times New Roman" w:cs="Times New Roman"/>
          <w:color w:val="272727"/>
          <w:kern w:val="0"/>
          <w:sz w:val="20"/>
          <w:szCs w:val="20"/>
        </w:rPr>
        <w:t xml:space="preserve">the </w:t>
      </w:r>
      <w:r w:rsidRPr="00994B43">
        <w:rPr>
          <w:rFonts w:ascii="Times New Roman" w:eastAsia="AdvTT9b12cd41+fb" w:hAnsi="Times New Roman" w:cs="Times New Roman"/>
          <w:color w:val="272727"/>
          <w:kern w:val="0"/>
          <w:sz w:val="20"/>
          <w:szCs w:val="20"/>
        </w:rPr>
        <w:t>fi</w:t>
      </w:r>
      <w:r w:rsidRPr="00994B43">
        <w:rPr>
          <w:rFonts w:ascii="Times New Roman" w:hAnsi="Times New Roman" w:cs="Times New Roman"/>
          <w:color w:val="272727"/>
          <w:kern w:val="0"/>
          <w:sz w:val="20"/>
          <w:szCs w:val="20"/>
        </w:rPr>
        <w:t>rst authorship.</w:t>
      </w:r>
    </w:p>
    <w:p w14:paraId="232A20BE" w14:textId="77777777" w:rsidR="000D03B2" w:rsidRPr="00994B43" w:rsidRDefault="000D03B2" w:rsidP="000D03B2">
      <w:pPr>
        <w:pStyle w:val="a5"/>
        <w:rPr>
          <w:rFonts w:ascii="Times New Roman" w:eastAsia="メイリオ" w:hAnsi="Times New Roman" w:cs="Times New Roman"/>
          <w:b/>
          <w:bCs/>
          <w:snapToGrid w:val="0"/>
          <w:color w:val="000000"/>
          <w:sz w:val="20"/>
          <w:szCs w:val="20"/>
        </w:rPr>
      </w:pPr>
    </w:p>
    <w:p w14:paraId="2236E980" w14:textId="77777777" w:rsidR="000D03B2" w:rsidRPr="00994B43" w:rsidRDefault="00466786" w:rsidP="000D03B2">
      <w:pPr>
        <w:pStyle w:val="a5"/>
        <w:rPr>
          <w:rFonts w:ascii="Times New Roman" w:eastAsia="メイリオ" w:hAnsi="Times New Roman" w:cs="Times New Roman"/>
          <w:snapToGrid w:val="0"/>
          <w:color w:val="000000"/>
          <w:sz w:val="20"/>
          <w:szCs w:val="20"/>
        </w:rPr>
      </w:pPr>
      <w:r w:rsidRPr="00994B43">
        <w:rPr>
          <w:rFonts w:ascii="Times New Roman" w:eastAsia="メイリオ" w:hAnsi="Times New Roman" w:cs="Times New Roman"/>
          <w:b/>
          <w:bCs/>
          <w:snapToGrid w:val="0"/>
          <w:color w:val="000000"/>
          <w:sz w:val="20"/>
          <w:szCs w:val="20"/>
        </w:rPr>
        <w:t>Corresponding author:</w:t>
      </w:r>
      <w:r w:rsidRPr="00994B43">
        <w:rPr>
          <w:rFonts w:ascii="Times New Roman" w:eastAsia="メイリオ" w:hAnsi="Times New Roman" w:cs="Times New Roman"/>
          <w:snapToGrid w:val="0"/>
          <w:color w:val="000000"/>
          <w:sz w:val="20"/>
          <w:szCs w:val="20"/>
        </w:rPr>
        <w:t xml:space="preserve"> </w:t>
      </w:r>
      <w:bookmarkStart w:id="1" w:name="_Hlk59530869"/>
      <w:r w:rsidRPr="00994B43">
        <w:rPr>
          <w:rFonts w:ascii="Times New Roman" w:eastAsia="メイリオ" w:hAnsi="Times New Roman" w:cs="Times New Roman"/>
          <w:snapToGrid w:val="0"/>
          <w:color w:val="000000"/>
          <w:sz w:val="20"/>
          <w:szCs w:val="20"/>
        </w:rPr>
        <w:t>Takuro Nishikawa, MD</w:t>
      </w:r>
      <w:bookmarkEnd w:id="1"/>
      <w:r w:rsidRPr="00994B43">
        <w:rPr>
          <w:rFonts w:ascii="Times New Roman" w:eastAsia="メイリオ" w:hAnsi="Times New Roman" w:cs="Times New Roman"/>
          <w:snapToGrid w:val="0"/>
          <w:color w:val="000000"/>
          <w:sz w:val="20"/>
          <w:szCs w:val="20"/>
        </w:rPr>
        <w:t>, PhD</w:t>
      </w:r>
    </w:p>
    <w:p w14:paraId="2FA88A20" w14:textId="77777777" w:rsidR="000D03B2" w:rsidRPr="00994B43" w:rsidRDefault="00466786" w:rsidP="000D03B2">
      <w:pPr>
        <w:pStyle w:val="a5"/>
        <w:rPr>
          <w:rFonts w:ascii="Times New Roman" w:eastAsia="メイリオ" w:hAnsi="Times New Roman" w:cs="Times New Roman"/>
          <w:snapToGrid w:val="0"/>
          <w:color w:val="000000"/>
          <w:sz w:val="20"/>
          <w:szCs w:val="20"/>
        </w:rPr>
      </w:pPr>
      <w:bookmarkStart w:id="2" w:name="_Hlk59530883"/>
      <w:r w:rsidRPr="00994B43">
        <w:rPr>
          <w:rFonts w:ascii="Times New Roman" w:eastAsia="メイリオ" w:hAnsi="Times New Roman" w:cs="Times New Roman"/>
          <w:snapToGrid w:val="0"/>
          <w:color w:val="000000"/>
          <w:sz w:val="20"/>
          <w:szCs w:val="20"/>
        </w:rPr>
        <w:t>Department of Pediatrics, Graduate School of Medical and Dental Sciences, Kagoshima University, 8-35-1 Sakuragaoka, Kagoshima City, 890-8520, Japan</w:t>
      </w:r>
    </w:p>
    <w:bookmarkEnd w:id="2"/>
    <w:p w14:paraId="6FC7B10F" w14:textId="77777777" w:rsidR="000D03B2" w:rsidRPr="00994B43" w:rsidRDefault="00466786" w:rsidP="000D03B2">
      <w:pPr>
        <w:pStyle w:val="a5"/>
        <w:rPr>
          <w:rFonts w:ascii="Times New Roman" w:eastAsia="メイリオ" w:hAnsi="Times New Roman" w:cs="Times New Roman"/>
          <w:snapToGrid w:val="0"/>
          <w:color w:val="000000"/>
          <w:sz w:val="20"/>
          <w:szCs w:val="20"/>
          <w:lang w:val="fr-FR"/>
        </w:rPr>
      </w:pPr>
      <w:r w:rsidRPr="00994B43">
        <w:rPr>
          <w:rFonts w:ascii="Times New Roman" w:eastAsia="メイリオ" w:hAnsi="Times New Roman" w:cs="Times New Roman"/>
          <w:snapToGrid w:val="0"/>
          <w:color w:val="000000"/>
          <w:sz w:val="20"/>
          <w:szCs w:val="20"/>
          <w:lang w:val="fr-FR"/>
        </w:rPr>
        <w:t xml:space="preserve">Tel: </w:t>
      </w:r>
      <w:bookmarkStart w:id="3" w:name="_Hlk59530914"/>
      <w:r w:rsidRPr="00994B43">
        <w:rPr>
          <w:rFonts w:ascii="Times New Roman" w:eastAsia="メイリオ" w:hAnsi="Times New Roman" w:cs="Times New Roman"/>
          <w:snapToGrid w:val="0"/>
          <w:color w:val="000000"/>
          <w:sz w:val="20"/>
          <w:szCs w:val="20"/>
          <w:lang w:val="fr-FR"/>
        </w:rPr>
        <w:t>+81-99-275-5354</w:t>
      </w:r>
      <w:bookmarkEnd w:id="3"/>
      <w:r w:rsidRPr="00994B43">
        <w:rPr>
          <w:rFonts w:ascii="Times New Roman" w:eastAsia="メイリオ" w:hAnsi="Times New Roman" w:cs="Times New Roman"/>
          <w:snapToGrid w:val="0"/>
          <w:color w:val="000000"/>
          <w:sz w:val="20"/>
          <w:szCs w:val="20"/>
          <w:lang w:val="fr-FR"/>
        </w:rPr>
        <w:t xml:space="preserve">; Fax: </w:t>
      </w:r>
      <w:bookmarkStart w:id="4" w:name="_Hlk59530933"/>
      <w:r w:rsidRPr="00994B43">
        <w:rPr>
          <w:rFonts w:ascii="Times New Roman" w:eastAsia="メイリオ" w:hAnsi="Times New Roman" w:cs="Times New Roman"/>
          <w:snapToGrid w:val="0"/>
          <w:color w:val="000000"/>
          <w:sz w:val="20"/>
          <w:szCs w:val="20"/>
          <w:lang w:val="fr-FR"/>
        </w:rPr>
        <w:t>+81-99-265-7196</w:t>
      </w:r>
      <w:bookmarkEnd w:id="4"/>
    </w:p>
    <w:p w14:paraId="0B56AADC" w14:textId="77777777" w:rsidR="00A62050" w:rsidRDefault="00466786" w:rsidP="000D03B2">
      <w:pPr>
        <w:pStyle w:val="a5"/>
        <w:rPr>
          <w:rFonts w:ascii="Times New Roman" w:eastAsia="メイリオ" w:hAnsi="Times New Roman" w:cs="Times New Roman"/>
          <w:snapToGrid w:val="0"/>
          <w:color w:val="000000"/>
          <w:sz w:val="20"/>
          <w:szCs w:val="20"/>
          <w:lang w:val="fr-FR"/>
        </w:rPr>
        <w:sectPr w:rsidR="00A62050" w:rsidSect="00627100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994B43">
        <w:rPr>
          <w:rFonts w:ascii="Times New Roman" w:eastAsia="メイリオ" w:hAnsi="Times New Roman" w:cs="Times New Roman"/>
          <w:snapToGrid w:val="0"/>
          <w:color w:val="000000"/>
          <w:sz w:val="20"/>
          <w:szCs w:val="20"/>
          <w:lang w:val="fr-FR"/>
        </w:rPr>
        <w:t xml:space="preserve">E-mail: adu44150@ams.odn.ne.jp </w:t>
      </w:r>
    </w:p>
    <w:p w14:paraId="5AE07892" w14:textId="77777777" w:rsidR="000D03B2" w:rsidRPr="00994B43" w:rsidRDefault="000D03B2" w:rsidP="000D03B2">
      <w:pPr>
        <w:pStyle w:val="a5"/>
        <w:rPr>
          <w:rFonts w:ascii="Times New Roman" w:eastAsia="メイリオ" w:hAnsi="Times New Roman" w:cs="Times New Roman"/>
          <w:snapToGrid w:val="0"/>
          <w:color w:val="000000"/>
          <w:sz w:val="20"/>
          <w:szCs w:val="20"/>
          <w:lang w:val="fr-FR"/>
        </w:rPr>
      </w:pPr>
    </w:p>
    <w:p w14:paraId="6336027E" w14:textId="0DF59416" w:rsidR="00E76397" w:rsidRPr="00D61AA9" w:rsidRDefault="00466786" w:rsidP="00627100">
      <w:pPr>
        <w:widowControl/>
        <w:jc w:val="left"/>
        <w:rPr>
          <w:rFonts w:asciiTheme="majorBidi" w:hAnsiTheme="majorBidi" w:cstheme="majorBidi"/>
          <w:sz w:val="20"/>
          <w:szCs w:val="20"/>
        </w:rPr>
      </w:pPr>
      <w:r w:rsidRPr="002053FF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DD197C" w:rsidRPr="002053FF">
        <w:rPr>
          <w:rFonts w:asciiTheme="majorBidi" w:hAnsiTheme="majorBidi" w:cstheme="majorBidi"/>
          <w:b/>
          <w:bCs/>
          <w:sz w:val="20"/>
          <w:szCs w:val="20"/>
        </w:rPr>
        <w:t>T</w:t>
      </w:r>
      <w:r w:rsidRPr="002053FF">
        <w:rPr>
          <w:rFonts w:asciiTheme="majorBidi" w:hAnsiTheme="majorBidi" w:cstheme="majorBidi"/>
          <w:b/>
          <w:bCs/>
          <w:sz w:val="20"/>
          <w:szCs w:val="20"/>
        </w:rPr>
        <w:t>able 1</w:t>
      </w:r>
      <w:r w:rsidR="002053FF" w:rsidRPr="00105F3A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2053FF" w:rsidRPr="0068541C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68541C">
        <w:rPr>
          <w:rFonts w:asciiTheme="majorBidi" w:hAnsiTheme="majorBidi" w:cstheme="majorBidi"/>
          <w:b/>
          <w:bCs/>
          <w:sz w:val="20"/>
          <w:szCs w:val="20"/>
        </w:rPr>
        <w:t>Microarray (CGH</w:t>
      </w:r>
      <w:r w:rsidR="0042339D" w:rsidRPr="0068541C">
        <w:rPr>
          <w:rFonts w:asciiTheme="majorBidi" w:hAnsiTheme="majorBidi" w:cstheme="majorBidi"/>
          <w:b/>
          <w:bCs/>
          <w:sz w:val="20"/>
          <w:szCs w:val="20"/>
        </w:rPr>
        <w:t xml:space="preserve"> array</w:t>
      </w:r>
      <w:r w:rsidRPr="0068541C">
        <w:rPr>
          <w:rFonts w:asciiTheme="majorBidi" w:hAnsiTheme="majorBidi" w:cstheme="majorBidi"/>
          <w:b/>
          <w:bCs/>
          <w:sz w:val="20"/>
          <w:szCs w:val="20"/>
        </w:rPr>
        <w:t>) analysis show</w:t>
      </w:r>
      <w:r w:rsidR="00CE22DB" w:rsidRPr="0068541C">
        <w:rPr>
          <w:rFonts w:asciiTheme="majorBidi" w:hAnsiTheme="majorBidi" w:cstheme="majorBidi"/>
          <w:b/>
          <w:bCs/>
          <w:sz w:val="20"/>
          <w:szCs w:val="20"/>
        </w:rPr>
        <w:t>ing</w:t>
      </w:r>
      <w:r w:rsidRPr="0068541C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68541C">
        <w:rPr>
          <w:rFonts w:asciiTheme="majorBidi" w:eastAsia="游明朝" w:hAnsiTheme="majorBidi" w:cstheme="majorBidi"/>
          <w:b/>
          <w:bCs/>
          <w:sz w:val="20"/>
          <w:szCs w:val="20"/>
        </w:rPr>
        <w:t>the cytogenic location and genomic coordinates of</w:t>
      </w:r>
      <w:r w:rsidR="00994B43">
        <w:rPr>
          <w:rFonts w:asciiTheme="majorBidi" w:eastAsia="游明朝" w:hAnsiTheme="majorBidi" w:cstheme="majorBidi"/>
          <w:b/>
          <w:bCs/>
          <w:sz w:val="20"/>
          <w:szCs w:val="20"/>
        </w:rPr>
        <w:t xml:space="preserve"> </w:t>
      </w:r>
      <w:r w:rsidR="00994B43" w:rsidRPr="0068541C">
        <w:rPr>
          <w:rFonts w:asciiTheme="majorBidi" w:eastAsia="游明朝" w:hAnsiTheme="majorBidi" w:cstheme="majorBidi"/>
          <w:b/>
          <w:bCs/>
          <w:sz w:val="20"/>
          <w:szCs w:val="20"/>
        </w:rPr>
        <w:t>gains</w:t>
      </w:r>
      <w:r w:rsidR="00994B43" w:rsidRPr="0068541C">
        <w:rPr>
          <w:rFonts w:asciiTheme="majorBidi" w:hAnsiTheme="majorBidi" w:cstheme="majorBidi"/>
          <w:b/>
          <w:bCs/>
          <w:sz w:val="20"/>
          <w:szCs w:val="20"/>
        </w:rPr>
        <w:t xml:space="preserve">, losses, and loss of heterozygosity (LOH) </w:t>
      </w:r>
      <w:r w:rsidR="00994B43">
        <w:rPr>
          <w:rFonts w:asciiTheme="majorBidi" w:hAnsiTheme="majorBidi" w:cstheme="majorBidi"/>
          <w:b/>
          <w:bCs/>
          <w:sz w:val="20"/>
          <w:szCs w:val="20"/>
        </w:rPr>
        <w:t>in</w:t>
      </w:r>
      <w:r w:rsidRPr="0068541C">
        <w:rPr>
          <w:rFonts w:asciiTheme="majorBidi" w:eastAsia="游明朝" w:hAnsiTheme="majorBidi" w:cstheme="majorBidi"/>
          <w:b/>
          <w:bCs/>
          <w:sz w:val="20"/>
          <w:szCs w:val="20"/>
        </w:rPr>
        <w:t xml:space="preserve"> chromosome </w:t>
      </w:r>
      <w:r w:rsidR="00994B43">
        <w:rPr>
          <w:rFonts w:asciiTheme="majorBidi" w:eastAsia="游明朝" w:hAnsiTheme="majorBidi" w:cstheme="majorBidi"/>
          <w:b/>
          <w:bCs/>
          <w:sz w:val="20"/>
          <w:szCs w:val="20"/>
        </w:rPr>
        <w:t xml:space="preserve">18 </w:t>
      </w:r>
      <w:r w:rsidR="00994B43">
        <w:rPr>
          <w:rFonts w:asciiTheme="majorBidi" w:hAnsiTheme="majorBidi" w:cstheme="majorBidi"/>
          <w:b/>
          <w:bCs/>
          <w:sz w:val="20"/>
          <w:szCs w:val="20"/>
        </w:rPr>
        <w:t>of</w:t>
      </w:r>
      <w:r w:rsidR="00A62050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gramStart"/>
      <w:r w:rsidR="00A62050">
        <w:rPr>
          <w:rFonts w:asciiTheme="majorBidi" w:hAnsiTheme="majorBidi" w:cstheme="majorBidi"/>
          <w:b/>
          <w:bCs/>
          <w:sz w:val="20"/>
          <w:szCs w:val="20"/>
        </w:rPr>
        <w:t>P</w:t>
      </w:r>
      <w:r w:rsidR="002053FF" w:rsidRPr="0068541C">
        <w:rPr>
          <w:rFonts w:asciiTheme="majorBidi" w:hAnsiTheme="majorBidi" w:cstheme="majorBidi"/>
          <w:b/>
          <w:bCs/>
          <w:sz w:val="20"/>
          <w:szCs w:val="20"/>
        </w:rPr>
        <w:t>atient</w:t>
      </w:r>
      <w:proofErr w:type="gramEnd"/>
      <w:r w:rsidR="002053FF" w:rsidRPr="0068541C">
        <w:rPr>
          <w:rFonts w:asciiTheme="majorBidi" w:hAnsiTheme="majorBidi" w:cstheme="majorBidi"/>
          <w:b/>
          <w:bCs/>
          <w:sz w:val="20"/>
          <w:szCs w:val="20"/>
        </w:rPr>
        <w:t xml:space="preserve"> 1</w:t>
      </w:r>
      <w:r w:rsidR="008F04EB" w:rsidRPr="00D61AA9">
        <w:rPr>
          <w:rFonts w:asciiTheme="majorBidi" w:hAnsiTheme="majorBidi" w:cstheme="majorBidi"/>
          <w:sz w:val="20"/>
          <w:szCs w:val="20"/>
        </w:rPr>
        <w:t xml:space="preserve"> </w:t>
      </w:r>
    </w:p>
    <w:p w14:paraId="5EA4AA2C" w14:textId="29D6B1A8" w:rsidR="00660B56" w:rsidRPr="00D61AA9" w:rsidRDefault="00660B56" w:rsidP="00271C46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aa"/>
        <w:tblW w:w="13745" w:type="dxa"/>
        <w:tblLook w:val="04A0" w:firstRow="1" w:lastRow="0" w:firstColumn="1" w:lastColumn="0" w:noHBand="0" w:noVBand="1"/>
      </w:tblPr>
      <w:tblGrid>
        <w:gridCol w:w="988"/>
        <w:gridCol w:w="2835"/>
        <w:gridCol w:w="2268"/>
        <w:gridCol w:w="7654"/>
      </w:tblGrid>
      <w:tr w:rsidR="00E46F97" w14:paraId="59FB6824" w14:textId="77777777" w:rsidTr="00D61AA9">
        <w:tc>
          <w:tcPr>
            <w:tcW w:w="988" w:type="dxa"/>
          </w:tcPr>
          <w:p w14:paraId="7325C1F7" w14:textId="77777777" w:rsidR="00F16402" w:rsidRPr="00D61AA9" w:rsidRDefault="00F16402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A8F1506" w14:textId="77777777" w:rsidR="00F16402" w:rsidRPr="00D61AA9" w:rsidRDefault="00466786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Minimum start-stop (bp)</w:t>
            </w:r>
          </w:p>
          <w:p w14:paraId="2E26370F" w14:textId="26CA008C" w:rsidR="00F16402" w:rsidRPr="00D61AA9" w:rsidRDefault="00466786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Max</w:t>
            </w:r>
            <w:r w:rsidR="00CE22DB" w:rsidRPr="00D61AA9">
              <w:rPr>
                <w:rFonts w:asciiTheme="majorBidi" w:hAnsiTheme="majorBidi" w:cstheme="majorBidi"/>
                <w:sz w:val="20"/>
                <w:szCs w:val="20"/>
              </w:rPr>
              <w:t>imum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 start-stop (bp)</w:t>
            </w:r>
          </w:p>
        </w:tc>
        <w:tc>
          <w:tcPr>
            <w:tcW w:w="2268" w:type="dxa"/>
          </w:tcPr>
          <w:p w14:paraId="0B1B16EA" w14:textId="77777777" w:rsidR="00F16402" w:rsidRPr="00D61AA9" w:rsidRDefault="00466786" w:rsidP="003A4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Minimum cytoband</w:t>
            </w:r>
          </w:p>
          <w:p w14:paraId="294AC808" w14:textId="56D9BD5B" w:rsidR="00F16402" w:rsidRPr="00D61AA9" w:rsidRDefault="00466786" w:rsidP="003A4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Max</w:t>
            </w:r>
            <w:r w:rsidR="00CE22DB" w:rsidRPr="00D61AA9">
              <w:rPr>
                <w:rFonts w:asciiTheme="majorBidi" w:hAnsiTheme="majorBidi" w:cstheme="majorBidi"/>
                <w:sz w:val="20"/>
                <w:szCs w:val="20"/>
              </w:rPr>
              <w:t>imum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 cytoband</w:t>
            </w:r>
          </w:p>
        </w:tc>
        <w:tc>
          <w:tcPr>
            <w:tcW w:w="7654" w:type="dxa"/>
          </w:tcPr>
          <w:p w14:paraId="34E89726" w14:textId="77777777" w:rsidR="00F16402" w:rsidRPr="00D61AA9" w:rsidRDefault="00466786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Annotations</w:t>
            </w:r>
          </w:p>
        </w:tc>
      </w:tr>
      <w:tr w:rsidR="00E46F97" w14:paraId="2B6702D7" w14:textId="77777777" w:rsidTr="00D61AA9">
        <w:tc>
          <w:tcPr>
            <w:tcW w:w="988" w:type="dxa"/>
          </w:tcPr>
          <w:p w14:paraId="1CD71707" w14:textId="77777777" w:rsidR="00F16402" w:rsidRPr="00D61AA9" w:rsidRDefault="00466786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Gain</w:t>
            </w:r>
          </w:p>
        </w:tc>
        <w:tc>
          <w:tcPr>
            <w:tcW w:w="2835" w:type="dxa"/>
          </w:tcPr>
          <w:p w14:paraId="029B3B3E" w14:textId="77777777" w:rsidR="00F16402" w:rsidRPr="00D61AA9" w:rsidRDefault="00466786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50181426-57592641</w:t>
            </w:r>
          </w:p>
          <w:p w14:paraId="183C68E2" w14:textId="77777777" w:rsidR="005203DC" w:rsidRPr="00D61AA9" w:rsidRDefault="00466786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5016</w:t>
            </w:r>
            <w:r w:rsidR="00A067D7" w:rsidRPr="00D61AA9">
              <w:rPr>
                <w:rFonts w:asciiTheme="majorBidi" w:hAnsiTheme="majorBidi" w:cstheme="majorBidi"/>
                <w:sz w:val="20"/>
                <w:szCs w:val="20"/>
              </w:rPr>
              <w:t>9630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-57</w:t>
            </w:r>
            <w:r w:rsidR="00A067D7" w:rsidRPr="00D61AA9">
              <w:rPr>
                <w:rFonts w:asciiTheme="majorBidi" w:hAnsiTheme="majorBidi" w:cstheme="majorBidi"/>
                <w:sz w:val="20"/>
                <w:szCs w:val="20"/>
              </w:rPr>
              <w:t>640896</w:t>
            </w:r>
          </w:p>
        </w:tc>
        <w:tc>
          <w:tcPr>
            <w:tcW w:w="2268" w:type="dxa"/>
          </w:tcPr>
          <w:p w14:paraId="609051C9" w14:textId="77777777" w:rsidR="00F16402" w:rsidRPr="00D61AA9" w:rsidRDefault="00466786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8A1168" w:rsidRPr="00D61AA9">
              <w:rPr>
                <w:rFonts w:asciiTheme="majorBidi" w:hAnsiTheme="majorBidi" w:cstheme="majorBidi"/>
                <w:sz w:val="20"/>
                <w:szCs w:val="20"/>
              </w:rPr>
              <w:t>21.2-q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21.32</w:t>
            </w:r>
          </w:p>
          <w:p w14:paraId="1B9E78E5" w14:textId="77777777" w:rsidR="00226129" w:rsidRPr="00D61AA9" w:rsidRDefault="00466786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q21.2-q21.32</w:t>
            </w:r>
          </w:p>
        </w:tc>
        <w:tc>
          <w:tcPr>
            <w:tcW w:w="7654" w:type="dxa"/>
          </w:tcPr>
          <w:p w14:paraId="299099BF" w14:textId="77777777" w:rsidR="00F16402" w:rsidRPr="00D61AA9" w:rsidRDefault="00466786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DCC, MIR4528, LINC01919, LINC01917, MBD2, SNORA37, POLI, STARD6, C18orf54, DYNAP, RAB2</w:t>
            </w:r>
            <w:r w:rsidRPr="00D61AA9">
              <w:rPr>
                <w:rFonts w:asciiTheme="majorBidi" w:eastAsia="ＭＳ 明朝" w:hAnsiTheme="majorBidi" w:cstheme="majorBidi"/>
                <w:sz w:val="20"/>
                <w:szCs w:val="20"/>
              </w:rPr>
              <w:t>​​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7B, CCDC68, LINC01929, TCF4, TCF4-AS1, MIR4529, LINC01415, LINC01416, LOC642484, LINC01905, LINC01539, TXNL1, WDR7, LINC-ROR, BOD1L2, LINC02565, ST8SIA3, ONECUT2, FECH, NARS1, LOC100505549, ATP8B1, </w:t>
            </w:r>
            <w:r w:rsidRPr="00D61AA9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EDD4L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MIR122, MIR3591, ALPK2, SNORA108, LOC101927322, </w:t>
            </w:r>
            <w:r w:rsidRPr="00D61AA9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MALT1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, LINCO1926, ZNF532, OACYLP, SEC11C, GRP, RAX, CPLX4, LMAN1, CCBE1, PMAIP1</w:t>
            </w:r>
          </w:p>
        </w:tc>
      </w:tr>
      <w:tr w:rsidR="00E46F97" w14:paraId="0C7F5199" w14:textId="77777777" w:rsidTr="00D61AA9">
        <w:tc>
          <w:tcPr>
            <w:tcW w:w="988" w:type="dxa"/>
          </w:tcPr>
          <w:p w14:paraId="29E4AC67" w14:textId="77777777" w:rsidR="00F16402" w:rsidRPr="00D61AA9" w:rsidRDefault="00466786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Loss</w:t>
            </w:r>
          </w:p>
        </w:tc>
        <w:tc>
          <w:tcPr>
            <w:tcW w:w="2835" w:type="dxa"/>
          </w:tcPr>
          <w:p w14:paraId="44B6AB08" w14:textId="77777777" w:rsidR="002D589D" w:rsidRPr="00D61AA9" w:rsidRDefault="00466786" w:rsidP="002D58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57</w:t>
            </w:r>
            <w:r w:rsidR="00165496" w:rsidRPr="00D61AA9">
              <w:rPr>
                <w:rFonts w:asciiTheme="majorBidi" w:hAnsiTheme="majorBidi" w:cstheme="majorBidi"/>
                <w:sz w:val="20"/>
                <w:szCs w:val="20"/>
              </w:rPr>
              <w:t>640897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-7283</w:t>
            </w:r>
            <w:r w:rsidR="00165496" w:rsidRPr="00D61AA9">
              <w:rPr>
                <w:rFonts w:asciiTheme="majorBidi" w:hAnsiTheme="majorBidi" w:cstheme="majorBidi"/>
                <w:sz w:val="20"/>
                <w:szCs w:val="20"/>
              </w:rPr>
              <w:t>6488</w:t>
            </w:r>
          </w:p>
          <w:p w14:paraId="2ECC33EA" w14:textId="77777777" w:rsidR="005203DC" w:rsidRPr="00D61AA9" w:rsidRDefault="00466786" w:rsidP="002D58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57</w:t>
            </w:r>
            <w:r w:rsidR="00165496" w:rsidRPr="00D61AA9">
              <w:rPr>
                <w:rFonts w:asciiTheme="majorBidi" w:hAnsiTheme="majorBidi" w:cstheme="majorBidi"/>
                <w:sz w:val="20"/>
                <w:szCs w:val="20"/>
              </w:rPr>
              <w:t>592642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-728</w:t>
            </w:r>
            <w:r w:rsidR="00165496" w:rsidRPr="00D61AA9">
              <w:rPr>
                <w:rFonts w:asciiTheme="majorBidi" w:hAnsiTheme="majorBidi" w:cstheme="majorBidi"/>
                <w:sz w:val="20"/>
                <w:szCs w:val="20"/>
              </w:rPr>
              <w:t>82930</w:t>
            </w:r>
          </w:p>
        </w:tc>
        <w:tc>
          <w:tcPr>
            <w:tcW w:w="2268" w:type="dxa"/>
          </w:tcPr>
          <w:p w14:paraId="6AF061F6" w14:textId="77777777" w:rsidR="00F16402" w:rsidRPr="00D61AA9" w:rsidRDefault="00466786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q21.32-q22.3</w:t>
            </w:r>
          </w:p>
          <w:p w14:paraId="22EAFEEC" w14:textId="77777777" w:rsidR="00226129" w:rsidRPr="00D61AA9" w:rsidRDefault="00466786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q21.32-q22.3</w:t>
            </w:r>
          </w:p>
        </w:tc>
        <w:tc>
          <w:tcPr>
            <w:tcW w:w="7654" w:type="dxa"/>
          </w:tcPr>
          <w:p w14:paraId="2C427495" w14:textId="77777777" w:rsidR="00F16402" w:rsidRPr="00D61AA9" w:rsidRDefault="00466786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MC4R, CDH20, LINC01544, RNF152, PIGN, RELCH, </w:t>
            </w:r>
            <w:r w:rsidRPr="00D61AA9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TNFRSF11A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ZCCHC2, PHLPP1, </w:t>
            </w:r>
            <w:r w:rsidRPr="00D61AA9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BCL2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KDSR, VPS4B, SERPINB5, SERPINB12, SERPINB13, SERPINB4, SERPINB3, SERPINB11, SERPINB7, SERPINB2, SERPINB10, HMSD, SERPINB8, LINC00305, LINC01924, LINC01538, CDH7, CDH19, MIR5011, DSEL, LOC643542, LINC01903, TMX3, CCDC102B, DOK6, LOC105372179, </w:t>
            </w:r>
            <w:r w:rsidRPr="00D61AA9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D226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RTTN, </w:t>
            </w:r>
            <w:r w:rsidRPr="00D61AA9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SOCS6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, LINC01909, LIVAR, LINC01910, GTSCR1, LINC01541, LINC01899, CBLN2, NETO1, MIR548AV, LOC100505797, LINC02864, LINC02582, FBXO15, TIMM21, CYB5A, C18orf63, LINC01922, DIPK1C, CNDP2, CNDP1, LINC00909, ZNF407</w:t>
            </w:r>
          </w:p>
        </w:tc>
      </w:tr>
      <w:tr w:rsidR="00E46F97" w14:paraId="6AAB5E56" w14:textId="77777777" w:rsidTr="00D61AA9">
        <w:tc>
          <w:tcPr>
            <w:tcW w:w="988" w:type="dxa"/>
          </w:tcPr>
          <w:p w14:paraId="0B6A096A" w14:textId="77777777" w:rsidR="00F16402" w:rsidRPr="00D61AA9" w:rsidRDefault="00466786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Gain</w:t>
            </w:r>
          </w:p>
        </w:tc>
        <w:tc>
          <w:tcPr>
            <w:tcW w:w="2835" w:type="dxa"/>
          </w:tcPr>
          <w:p w14:paraId="7DF7EF23" w14:textId="77777777" w:rsidR="00F16402" w:rsidRPr="00D61AA9" w:rsidRDefault="00466786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72882931-78012829</w:t>
            </w:r>
          </w:p>
          <w:p w14:paraId="2B9E046E" w14:textId="77777777" w:rsidR="002D589D" w:rsidRPr="00D61AA9" w:rsidRDefault="00466786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72836489-78012829</w:t>
            </w:r>
          </w:p>
        </w:tc>
        <w:tc>
          <w:tcPr>
            <w:tcW w:w="2268" w:type="dxa"/>
          </w:tcPr>
          <w:p w14:paraId="681CCD65" w14:textId="77777777" w:rsidR="00131457" w:rsidRPr="00D61AA9" w:rsidRDefault="00466786" w:rsidP="001314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q2</w:t>
            </w:r>
            <w:r w:rsidR="001B6883" w:rsidRPr="00D61AA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.3-q2</w:t>
            </w:r>
            <w:r w:rsidR="001B6883" w:rsidRPr="00D61AA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340088F0" w14:textId="77777777" w:rsidR="00F16402" w:rsidRPr="00D61AA9" w:rsidRDefault="00466786" w:rsidP="001314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q2</w:t>
            </w:r>
            <w:r w:rsidR="001B6883" w:rsidRPr="00D61AA9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.3-q2</w:t>
            </w:r>
            <w:r w:rsidR="001B6883" w:rsidRPr="00D61AA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654" w:type="dxa"/>
          </w:tcPr>
          <w:p w14:paraId="13923296" w14:textId="77777777" w:rsidR="00F16402" w:rsidRPr="00D61AA9" w:rsidRDefault="00466786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ZADH2, TSHZ1, SMIM21, LINC01898, LOC339298, LINC01893, ZNF516, LOC101927989, ZNF516-DT, LINC00908, LINC00683, LINC01927, LINC01879, ZNF236-DT, ZNF236, MBP,</w:t>
            </w:r>
            <w:r w:rsidR="00567DB6"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GALR1, LINC01029, SALL3, ATP9B, </w:t>
            </w:r>
            <w:r w:rsidRPr="00D61AA9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FATC1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LOC284240, 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OC284241, CTDP1, KCNG2, SLC66A2, HSBP1L1, TXNL4A, RBFA, RBFADN, ADNP2, PARD6G- AS1, PARD6G</w:t>
            </w:r>
          </w:p>
        </w:tc>
      </w:tr>
      <w:tr w:rsidR="00E46F97" w14:paraId="1DCACF83" w14:textId="77777777" w:rsidTr="00D61AA9">
        <w:tc>
          <w:tcPr>
            <w:tcW w:w="988" w:type="dxa"/>
          </w:tcPr>
          <w:p w14:paraId="4B4EEBC6" w14:textId="77777777" w:rsidR="003D3B3F" w:rsidRPr="00D61AA9" w:rsidRDefault="00466786" w:rsidP="00376F0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OH</w:t>
            </w:r>
          </w:p>
        </w:tc>
        <w:tc>
          <w:tcPr>
            <w:tcW w:w="2835" w:type="dxa"/>
          </w:tcPr>
          <w:p w14:paraId="2DB7DF4D" w14:textId="77777777" w:rsidR="002D589D" w:rsidRPr="00D61AA9" w:rsidRDefault="00466786" w:rsidP="002D58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57388443-72838019</w:t>
            </w:r>
          </w:p>
          <w:p w14:paraId="01FE54AF" w14:textId="77777777" w:rsidR="003D3B3F" w:rsidRPr="00D61AA9" w:rsidRDefault="00466786" w:rsidP="002D58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57365625-72848598</w:t>
            </w:r>
          </w:p>
        </w:tc>
        <w:tc>
          <w:tcPr>
            <w:tcW w:w="2268" w:type="dxa"/>
          </w:tcPr>
          <w:p w14:paraId="15036A89" w14:textId="77777777" w:rsidR="00131457" w:rsidRPr="00D61AA9" w:rsidRDefault="00466786" w:rsidP="001314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q21.32-q22.3</w:t>
            </w:r>
          </w:p>
          <w:p w14:paraId="3F1ABCA6" w14:textId="77777777" w:rsidR="003D3B3F" w:rsidRPr="00D61AA9" w:rsidRDefault="00466786" w:rsidP="001314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q21.32-q22.3</w:t>
            </w:r>
          </w:p>
        </w:tc>
        <w:tc>
          <w:tcPr>
            <w:tcW w:w="7654" w:type="dxa"/>
          </w:tcPr>
          <w:p w14:paraId="7FC40398" w14:textId="77777777" w:rsidR="003D3B3F" w:rsidRPr="00D61AA9" w:rsidRDefault="00466786" w:rsidP="003D3B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PMAIP1, MC4R, CDH20, LINC01544, RNF152, PIGN, RELCH, TNFRSF11A, ZCCHC2, PHLPP1, </w:t>
            </w:r>
            <w:r w:rsidRPr="00D61AA9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BCL2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KDSR, VPS4B, SERPINB5, SERPINB12, SERPINB13, SERPINB4, SERPINB3, SERPINB11, SERPINB7, SERPINB2, SERPINB10, HMSD, SERPINB8, LINC00305, LINC01924, LINC01538, CDH7, CDH19, MIR5011, DSEL, LOC643542, LINCO1903, TMX3, CCDC102B, DOK6, LOC105372179, </w:t>
            </w:r>
            <w:r w:rsidRPr="00D61AA9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D226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RTTN, </w:t>
            </w:r>
            <w:r w:rsidRPr="00D61AA9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SOCS6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, LINC01909, LIVAR, LINC01910, GTSCR1, LINC01541</w:t>
            </w:r>
            <w:r w:rsidR="00D24775"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LINC01899</w:t>
            </w:r>
            <w:r w:rsidR="00D24775"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CBLN2</w:t>
            </w:r>
            <w:r w:rsidR="00D24775"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NETO1</w:t>
            </w:r>
            <w:r w:rsidR="00D24775"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MIR548AV</w:t>
            </w:r>
            <w:r w:rsidR="00D24775"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LOC100505797</w:t>
            </w:r>
            <w:r w:rsidR="00D24775"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LINC02864</w:t>
            </w:r>
            <w:r w:rsidR="00D24775"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LINC02582</w:t>
            </w:r>
            <w:r w:rsidR="00D24775"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FBXO15</w:t>
            </w:r>
            <w:r w:rsidR="00D24775"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TIMM21</w:t>
            </w:r>
            <w:r w:rsidR="00D24775"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CYB5A</w:t>
            </w:r>
            <w:r w:rsidR="00D24775"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C18orf63, LINC01922</w:t>
            </w:r>
            <w:r w:rsidR="00D24775"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DIPK1C, CNDP2, CNDP1, LINC00909, ZNF 407</w:t>
            </w:r>
          </w:p>
        </w:tc>
      </w:tr>
    </w:tbl>
    <w:p w14:paraId="457E8129" w14:textId="0803A603" w:rsidR="00427156" w:rsidRDefault="00466786">
      <w:pPr>
        <w:rPr>
          <w:rFonts w:asciiTheme="majorBidi" w:hAnsiTheme="majorBidi" w:cstheme="majorBidi"/>
          <w:sz w:val="20"/>
          <w:szCs w:val="20"/>
        </w:rPr>
      </w:pPr>
      <w:r w:rsidRPr="00D61AA9">
        <w:rPr>
          <w:rFonts w:asciiTheme="majorBidi" w:hAnsiTheme="majorBidi" w:cstheme="majorBidi"/>
          <w:kern w:val="0"/>
          <w:sz w:val="20"/>
          <w:szCs w:val="20"/>
        </w:rPr>
        <w:t xml:space="preserve">The bold-underlined genes are </w:t>
      </w:r>
      <w:r w:rsidR="00A62050" w:rsidRPr="00F3751E">
        <w:rPr>
          <w:rFonts w:asciiTheme="majorBidi" w:hAnsiTheme="majorBidi" w:cstheme="majorBidi"/>
          <w:kern w:val="0"/>
          <w:sz w:val="20"/>
          <w:szCs w:val="20"/>
        </w:rPr>
        <w:t>known</w:t>
      </w:r>
      <w:r w:rsidR="00A62050" w:rsidRPr="00F72F78">
        <w:rPr>
          <w:rFonts w:asciiTheme="majorBidi" w:hAnsiTheme="majorBidi" w:cstheme="majorBidi"/>
          <w:kern w:val="0"/>
          <w:sz w:val="20"/>
          <w:szCs w:val="20"/>
        </w:rPr>
        <w:t xml:space="preserve"> inborn errors of immunity </w:t>
      </w:r>
      <w:r w:rsidRPr="00D61AA9">
        <w:rPr>
          <w:rFonts w:asciiTheme="majorBidi" w:hAnsiTheme="majorBidi" w:cstheme="majorBidi"/>
          <w:kern w:val="0"/>
          <w:sz w:val="20"/>
          <w:szCs w:val="20"/>
        </w:rPr>
        <w:t xml:space="preserve">located on </w:t>
      </w:r>
      <w:r w:rsidRPr="00D61AA9">
        <w:rPr>
          <w:rFonts w:asciiTheme="majorBidi" w:eastAsia="游明朝" w:hAnsiTheme="majorBidi" w:cstheme="majorBidi"/>
          <w:kern w:val="0"/>
          <w:sz w:val="20"/>
          <w:szCs w:val="20"/>
        </w:rPr>
        <w:t>18q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7514A6D5" w14:textId="77777777" w:rsidR="00427156" w:rsidRDefault="00427156">
      <w:pPr>
        <w:rPr>
          <w:rFonts w:asciiTheme="majorBidi" w:hAnsiTheme="majorBidi" w:cstheme="majorBidi"/>
          <w:sz w:val="20"/>
          <w:szCs w:val="20"/>
        </w:rPr>
      </w:pPr>
    </w:p>
    <w:p w14:paraId="2812BDCC" w14:textId="77777777" w:rsidR="00427156" w:rsidRDefault="00427156">
      <w:pPr>
        <w:rPr>
          <w:rFonts w:asciiTheme="majorBidi" w:hAnsiTheme="majorBidi" w:cstheme="majorBidi"/>
          <w:sz w:val="20"/>
          <w:szCs w:val="20"/>
        </w:rPr>
      </w:pPr>
    </w:p>
    <w:p w14:paraId="365896A8" w14:textId="77777777" w:rsidR="00427156" w:rsidRDefault="00427156">
      <w:pPr>
        <w:rPr>
          <w:rFonts w:asciiTheme="majorBidi" w:hAnsiTheme="majorBidi" w:cstheme="majorBidi"/>
          <w:sz w:val="20"/>
          <w:szCs w:val="20"/>
        </w:rPr>
      </w:pPr>
    </w:p>
    <w:p w14:paraId="15E6D673" w14:textId="77777777" w:rsidR="00427156" w:rsidRDefault="00427156">
      <w:pPr>
        <w:rPr>
          <w:rFonts w:asciiTheme="majorBidi" w:hAnsiTheme="majorBidi" w:cstheme="majorBidi"/>
          <w:sz w:val="20"/>
          <w:szCs w:val="20"/>
        </w:rPr>
      </w:pPr>
    </w:p>
    <w:p w14:paraId="30BD507E" w14:textId="77777777" w:rsidR="00427156" w:rsidRDefault="00427156">
      <w:pPr>
        <w:rPr>
          <w:rFonts w:asciiTheme="majorBidi" w:hAnsiTheme="majorBidi" w:cstheme="majorBidi"/>
          <w:sz w:val="20"/>
          <w:szCs w:val="20"/>
        </w:rPr>
      </w:pPr>
    </w:p>
    <w:p w14:paraId="5FA90B2D" w14:textId="77777777" w:rsidR="00427156" w:rsidRDefault="00427156">
      <w:pPr>
        <w:rPr>
          <w:rFonts w:asciiTheme="majorBidi" w:hAnsiTheme="majorBidi" w:cstheme="majorBidi"/>
          <w:sz w:val="20"/>
          <w:szCs w:val="20"/>
        </w:rPr>
      </w:pPr>
    </w:p>
    <w:p w14:paraId="7BDF2CF6" w14:textId="77777777" w:rsidR="00427156" w:rsidRDefault="00427156">
      <w:pPr>
        <w:rPr>
          <w:rFonts w:asciiTheme="majorBidi" w:hAnsiTheme="majorBidi" w:cstheme="majorBidi"/>
          <w:sz w:val="20"/>
          <w:szCs w:val="20"/>
        </w:rPr>
      </w:pPr>
    </w:p>
    <w:p w14:paraId="3DC07C68" w14:textId="77777777" w:rsidR="00427156" w:rsidRDefault="00427156">
      <w:pPr>
        <w:rPr>
          <w:rFonts w:asciiTheme="majorBidi" w:hAnsiTheme="majorBidi" w:cstheme="majorBidi"/>
          <w:sz w:val="20"/>
          <w:szCs w:val="20"/>
        </w:rPr>
      </w:pPr>
    </w:p>
    <w:p w14:paraId="3700AD8A" w14:textId="77777777" w:rsidR="00C974D7" w:rsidRDefault="00C974D7" w:rsidP="00801178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0831AF6" w14:textId="77777777" w:rsidR="00C974D7" w:rsidRDefault="00C974D7" w:rsidP="00801178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7A29FBD" w14:textId="77777777" w:rsidR="00E82C14" w:rsidRPr="00E82C14" w:rsidRDefault="00E82C14" w:rsidP="00801178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E48270E" w14:textId="77777777" w:rsidR="00C629E6" w:rsidRDefault="00C629E6" w:rsidP="00801178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F8B2B01" w14:textId="1A4E97B3" w:rsidR="00801178" w:rsidRPr="0068541C" w:rsidRDefault="00466786" w:rsidP="00801178">
      <w:pPr>
        <w:rPr>
          <w:rFonts w:asciiTheme="majorBidi" w:hAnsiTheme="majorBidi" w:cstheme="majorBidi"/>
          <w:b/>
          <w:bCs/>
          <w:sz w:val="20"/>
          <w:szCs w:val="20"/>
        </w:rPr>
      </w:pPr>
      <w:r w:rsidRPr="002053FF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Table </w:t>
      </w:r>
      <w:r w:rsidR="00C974D7">
        <w:rPr>
          <w:rFonts w:asciiTheme="majorBidi" w:hAnsiTheme="majorBidi" w:cstheme="majorBidi" w:hint="eastAsia"/>
          <w:b/>
          <w:bCs/>
          <w:sz w:val="20"/>
          <w:szCs w:val="20"/>
        </w:rPr>
        <w:t>2</w:t>
      </w:r>
      <w:r w:rsidR="002053FF" w:rsidRPr="002053FF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2053FF" w:rsidRPr="0068541C">
        <w:rPr>
          <w:rFonts w:asciiTheme="majorBidi" w:hAnsiTheme="majorBidi" w:cstheme="majorBidi"/>
          <w:b/>
          <w:bCs/>
          <w:sz w:val="20"/>
          <w:szCs w:val="20"/>
        </w:rPr>
        <w:t xml:space="preserve">Microarray (CGH array) analysis showing </w:t>
      </w:r>
      <w:r w:rsidR="002053FF" w:rsidRPr="0068541C">
        <w:rPr>
          <w:rFonts w:asciiTheme="majorBidi" w:eastAsia="游明朝" w:hAnsiTheme="majorBidi" w:cstheme="majorBidi"/>
          <w:b/>
          <w:bCs/>
          <w:sz w:val="20"/>
          <w:szCs w:val="20"/>
        </w:rPr>
        <w:t xml:space="preserve">the cytogenic location and genomic coordinates of </w:t>
      </w:r>
      <w:r w:rsidR="00994B43" w:rsidRPr="0068541C">
        <w:rPr>
          <w:rFonts w:asciiTheme="majorBidi" w:hAnsiTheme="majorBidi" w:cstheme="majorBidi"/>
          <w:b/>
          <w:bCs/>
          <w:sz w:val="20"/>
          <w:szCs w:val="20"/>
        </w:rPr>
        <w:t xml:space="preserve">losses </w:t>
      </w:r>
      <w:r w:rsidR="00994B43">
        <w:rPr>
          <w:rFonts w:asciiTheme="majorBidi" w:hAnsiTheme="majorBidi" w:cstheme="majorBidi"/>
          <w:b/>
          <w:bCs/>
          <w:sz w:val="20"/>
          <w:szCs w:val="20"/>
        </w:rPr>
        <w:t xml:space="preserve">in </w:t>
      </w:r>
      <w:r w:rsidR="002053FF" w:rsidRPr="0068541C">
        <w:rPr>
          <w:rFonts w:asciiTheme="majorBidi" w:eastAsia="游明朝" w:hAnsiTheme="majorBidi" w:cstheme="majorBidi"/>
          <w:b/>
          <w:bCs/>
          <w:sz w:val="20"/>
          <w:szCs w:val="20"/>
        </w:rPr>
        <w:t>chromosome</w:t>
      </w:r>
      <w:r w:rsidR="00994B43">
        <w:rPr>
          <w:rFonts w:asciiTheme="majorBidi" w:eastAsia="游明朝" w:hAnsiTheme="majorBidi" w:cstheme="majorBidi"/>
          <w:b/>
          <w:bCs/>
          <w:sz w:val="20"/>
          <w:szCs w:val="20"/>
        </w:rPr>
        <w:t xml:space="preserve"> 18</w:t>
      </w:r>
      <w:r w:rsidR="002053FF" w:rsidRPr="0068541C">
        <w:rPr>
          <w:rFonts w:asciiTheme="majorBidi" w:eastAsia="游明朝" w:hAnsiTheme="majorBidi" w:cstheme="majorBidi"/>
          <w:b/>
          <w:bCs/>
          <w:sz w:val="20"/>
          <w:szCs w:val="20"/>
        </w:rPr>
        <w:t xml:space="preserve"> </w:t>
      </w:r>
      <w:r w:rsidR="00994B43">
        <w:rPr>
          <w:rFonts w:asciiTheme="majorBidi" w:hAnsiTheme="majorBidi" w:cstheme="majorBidi"/>
          <w:b/>
          <w:bCs/>
          <w:sz w:val="20"/>
          <w:szCs w:val="20"/>
        </w:rPr>
        <w:t>of</w:t>
      </w:r>
      <w:r w:rsidR="00994B43" w:rsidRPr="0068541C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46FF8730" w14:textId="5C942F2D" w:rsidR="00427156" w:rsidRDefault="00466786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P</w:t>
      </w:r>
      <w:r w:rsidR="00C629E6" w:rsidRPr="0068541C">
        <w:rPr>
          <w:rFonts w:asciiTheme="majorBidi" w:hAnsiTheme="majorBidi" w:cstheme="majorBidi"/>
          <w:b/>
          <w:bCs/>
          <w:sz w:val="20"/>
          <w:szCs w:val="20"/>
        </w:rPr>
        <w:t>atient 2</w:t>
      </w:r>
    </w:p>
    <w:p w14:paraId="10BCA699" w14:textId="77777777" w:rsidR="00801178" w:rsidRDefault="00801178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aa"/>
        <w:tblW w:w="13745" w:type="dxa"/>
        <w:tblLook w:val="04A0" w:firstRow="1" w:lastRow="0" w:firstColumn="1" w:lastColumn="0" w:noHBand="0" w:noVBand="1"/>
      </w:tblPr>
      <w:tblGrid>
        <w:gridCol w:w="988"/>
        <w:gridCol w:w="2835"/>
        <w:gridCol w:w="2268"/>
        <w:gridCol w:w="7654"/>
      </w:tblGrid>
      <w:tr w:rsidR="00E46F97" w14:paraId="24C6A9CF" w14:textId="77777777" w:rsidTr="00DE3CE3">
        <w:tc>
          <w:tcPr>
            <w:tcW w:w="988" w:type="dxa"/>
          </w:tcPr>
          <w:p w14:paraId="6BFD3800" w14:textId="77777777" w:rsidR="00427156" w:rsidRPr="00D61AA9" w:rsidRDefault="00427156" w:rsidP="00DE3C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C5A45C4" w14:textId="77777777" w:rsidR="00427156" w:rsidRPr="00D61AA9" w:rsidRDefault="00466786" w:rsidP="00DE3C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Minimum start-stop (bp)</w:t>
            </w:r>
          </w:p>
          <w:p w14:paraId="5E337473" w14:textId="77777777" w:rsidR="00427156" w:rsidRPr="00D61AA9" w:rsidRDefault="00466786" w:rsidP="00DE3C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Maximum start-stop (bp)</w:t>
            </w:r>
          </w:p>
        </w:tc>
        <w:tc>
          <w:tcPr>
            <w:tcW w:w="2268" w:type="dxa"/>
          </w:tcPr>
          <w:p w14:paraId="7707508B" w14:textId="77777777" w:rsidR="00427156" w:rsidRPr="00D61AA9" w:rsidRDefault="00466786" w:rsidP="00DE3C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Minimum cytoband</w:t>
            </w:r>
          </w:p>
          <w:p w14:paraId="6EA9CC7E" w14:textId="77777777" w:rsidR="00427156" w:rsidRPr="00D61AA9" w:rsidRDefault="00466786" w:rsidP="00DE3C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Maximum cytoband</w:t>
            </w:r>
          </w:p>
        </w:tc>
        <w:tc>
          <w:tcPr>
            <w:tcW w:w="7654" w:type="dxa"/>
          </w:tcPr>
          <w:p w14:paraId="0317027A" w14:textId="77777777" w:rsidR="00427156" w:rsidRPr="00D61AA9" w:rsidRDefault="00466786" w:rsidP="00DE3C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Annotations</w:t>
            </w:r>
          </w:p>
        </w:tc>
      </w:tr>
      <w:tr w:rsidR="00E46F97" w14:paraId="21A605D2" w14:textId="77777777" w:rsidTr="00DE3CE3">
        <w:tc>
          <w:tcPr>
            <w:tcW w:w="988" w:type="dxa"/>
          </w:tcPr>
          <w:p w14:paraId="6E6C7360" w14:textId="77777777" w:rsidR="00427156" w:rsidRPr="00D61AA9" w:rsidRDefault="00466786" w:rsidP="00DE3C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Loss</w:t>
            </w:r>
          </w:p>
        </w:tc>
        <w:tc>
          <w:tcPr>
            <w:tcW w:w="2835" w:type="dxa"/>
          </w:tcPr>
          <w:p w14:paraId="51931CD0" w14:textId="012E6AEB" w:rsidR="00427156" w:rsidRPr="00D61AA9" w:rsidRDefault="00466786" w:rsidP="00DE3C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453234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-7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12829</w:t>
            </w:r>
          </w:p>
          <w:p w14:paraId="13C549FB" w14:textId="47853858" w:rsidR="00427156" w:rsidRPr="00D61AA9" w:rsidRDefault="00466786" w:rsidP="00DE3C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43</w:t>
            </w:r>
            <w:r w:rsidR="006662A1">
              <w:rPr>
                <w:rFonts w:asciiTheme="majorBidi" w:hAnsiTheme="majorBidi" w:cstheme="majorBidi"/>
                <w:sz w:val="20"/>
                <w:szCs w:val="20"/>
              </w:rPr>
              <w:t>0388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-78</w:t>
            </w:r>
            <w:r w:rsidR="006662A1">
              <w:rPr>
                <w:rFonts w:asciiTheme="majorBidi" w:hAnsiTheme="majorBidi" w:cstheme="majorBidi"/>
                <w:sz w:val="20"/>
                <w:szCs w:val="20"/>
              </w:rPr>
              <w:t>012829</w:t>
            </w:r>
          </w:p>
        </w:tc>
        <w:tc>
          <w:tcPr>
            <w:tcW w:w="2268" w:type="dxa"/>
          </w:tcPr>
          <w:p w14:paraId="12B3E3AD" w14:textId="3F602203" w:rsidR="00427156" w:rsidRPr="00D61AA9" w:rsidRDefault="00466786" w:rsidP="00DE3C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q21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-q23</w:t>
            </w:r>
          </w:p>
          <w:p w14:paraId="1A320DE3" w14:textId="25B1A080" w:rsidR="00427156" w:rsidRPr="00D61AA9" w:rsidRDefault="00466786" w:rsidP="00DE3C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1AA9">
              <w:rPr>
                <w:rFonts w:asciiTheme="majorBidi" w:hAnsiTheme="majorBidi" w:cstheme="majorBidi"/>
                <w:sz w:val="20"/>
                <w:szCs w:val="20"/>
              </w:rPr>
              <w:t>q21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-q23</w:t>
            </w:r>
          </w:p>
        </w:tc>
        <w:tc>
          <w:tcPr>
            <w:tcW w:w="7654" w:type="dxa"/>
          </w:tcPr>
          <w:p w14:paraId="0D4B6D1F" w14:textId="31DF7054" w:rsidR="00427156" w:rsidRPr="00D61AA9" w:rsidRDefault="00466786" w:rsidP="00DE3CE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HLPP1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AA40B8" w:rsidRPr="00AA40B8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BCL2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AA40B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KDSR, VPS4B, SERPINB5, SERPINB12, SERPINB13, SERPINB4, SERPINB3, SERPINB11, SERPINB7, SERPINB2, SERPINB10, HMSD, SERPINB8, LINC00305, LINC01924, LINC01538, CDH7, CDH19, MIR5011, DSEL, LOC643542, LINC01903, TMX3, CCDC102B, DOK6, LOC105372179, </w:t>
            </w:r>
            <w:r w:rsidRPr="00D61AA9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D226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 xml:space="preserve">, RTTN, </w:t>
            </w:r>
            <w:r w:rsidRPr="00D61AA9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SOCS6</w:t>
            </w:r>
            <w:r w:rsidRPr="00D61AA9">
              <w:rPr>
                <w:rFonts w:asciiTheme="majorBidi" w:hAnsiTheme="majorBidi" w:cstheme="majorBidi"/>
                <w:sz w:val="20"/>
                <w:szCs w:val="20"/>
              </w:rPr>
              <w:t>, LINC01909, LIVAR, LINC01910, GTSCR1, LINC01541, LINC01899, CBLN2, NETO1, MIR548AV, LOC100505797, LINC02864, LINC02582, FBXO15, TIMM21, CYB5A, C18orf63, LINC01922, DIPK1C, CNDP2, CNDP1, LINC00909, ZNF407</w:t>
            </w:r>
            <w:r w:rsidR="00EB203D">
              <w:rPr>
                <w:rFonts w:asciiTheme="majorBidi" w:hAnsiTheme="majorBidi" w:cstheme="majorBidi" w:hint="eastAsia"/>
                <w:sz w:val="20"/>
                <w:szCs w:val="20"/>
              </w:rPr>
              <w:t>,</w:t>
            </w:r>
            <w:r w:rsidR="00EB203D">
              <w:rPr>
                <w:rFonts w:asciiTheme="majorBidi" w:hAnsiTheme="majorBidi" w:cstheme="majorBidi"/>
                <w:sz w:val="20"/>
                <w:szCs w:val="20"/>
              </w:rPr>
              <w:t xml:space="preserve"> ZADH2,</w:t>
            </w:r>
            <w:r w:rsidR="003F205C">
              <w:rPr>
                <w:rFonts w:asciiTheme="majorBidi" w:hAnsiTheme="majorBidi" w:cstheme="majorBidi"/>
                <w:sz w:val="20"/>
                <w:szCs w:val="20"/>
              </w:rPr>
              <w:t xml:space="preserve"> TSHZ1, SHIM21, LINC01898, LOC3392</w:t>
            </w:r>
            <w:r w:rsidR="0033559E">
              <w:rPr>
                <w:rFonts w:asciiTheme="majorBidi" w:hAnsiTheme="majorBidi" w:cstheme="majorBidi"/>
                <w:sz w:val="20"/>
                <w:szCs w:val="20"/>
              </w:rPr>
              <w:t>98, LINC01893, ZNF516, LOC101927989,</w:t>
            </w:r>
            <w:r w:rsidR="003723D1">
              <w:rPr>
                <w:rFonts w:asciiTheme="majorBidi" w:hAnsiTheme="majorBidi" w:cstheme="majorBidi"/>
                <w:sz w:val="20"/>
                <w:szCs w:val="20"/>
              </w:rPr>
              <w:t xml:space="preserve"> ZNF516-DT, LINC00908</w:t>
            </w:r>
            <w:r w:rsidR="007D5464">
              <w:rPr>
                <w:rFonts w:asciiTheme="majorBidi" w:hAnsiTheme="majorBidi" w:cstheme="majorBidi"/>
                <w:sz w:val="20"/>
                <w:szCs w:val="20"/>
              </w:rPr>
              <w:t>, LINC00683, LINC01927, LINC01879, ZNF236-DT, ZNF236, MBP, GALR1, LINC</w:t>
            </w:r>
            <w:r w:rsidR="00452331">
              <w:rPr>
                <w:rFonts w:asciiTheme="majorBidi" w:hAnsiTheme="majorBidi" w:cstheme="majorBidi"/>
                <w:sz w:val="20"/>
                <w:szCs w:val="20"/>
              </w:rPr>
              <w:t xml:space="preserve">01029, SALL3, ATP9B, </w:t>
            </w:r>
            <w:r w:rsidR="00452331" w:rsidRPr="001C1DBB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NFATC1</w:t>
            </w:r>
            <w:r w:rsidR="00452331">
              <w:rPr>
                <w:rFonts w:asciiTheme="majorBidi" w:hAnsiTheme="majorBidi" w:cstheme="majorBidi"/>
                <w:sz w:val="20"/>
                <w:szCs w:val="20"/>
              </w:rPr>
              <w:t>, LOC284240</w:t>
            </w:r>
            <w:r w:rsidR="002E17A7">
              <w:rPr>
                <w:rFonts w:asciiTheme="majorBidi" w:hAnsiTheme="majorBidi" w:cstheme="majorBidi"/>
                <w:sz w:val="20"/>
                <w:szCs w:val="20"/>
              </w:rPr>
              <w:t>, LOC284241, CTDP1, KCNG2, SLC66A2</w:t>
            </w:r>
            <w:r w:rsidR="002E040D">
              <w:rPr>
                <w:rFonts w:asciiTheme="majorBidi" w:hAnsiTheme="majorBidi" w:cstheme="majorBidi"/>
                <w:sz w:val="20"/>
                <w:szCs w:val="20"/>
              </w:rPr>
              <w:t>, HSBP1L1, TXNL4A, RBFA</w:t>
            </w:r>
            <w:r w:rsidR="00660B56">
              <w:rPr>
                <w:rFonts w:asciiTheme="majorBidi" w:hAnsiTheme="majorBidi" w:cstheme="majorBidi"/>
                <w:sz w:val="20"/>
                <w:szCs w:val="20"/>
              </w:rPr>
              <w:t>, RBFADN, ADNP2, PARD6G-AS1, PARD6G</w:t>
            </w:r>
          </w:p>
        </w:tc>
      </w:tr>
    </w:tbl>
    <w:p w14:paraId="19DD6A31" w14:textId="6353A951" w:rsidR="00A62050" w:rsidRDefault="00466786" w:rsidP="00C974D7">
      <w:pPr>
        <w:rPr>
          <w:rFonts w:asciiTheme="majorBidi" w:eastAsia="游明朝" w:hAnsiTheme="majorBidi" w:cstheme="majorBidi"/>
          <w:kern w:val="0"/>
          <w:sz w:val="20"/>
          <w:szCs w:val="20"/>
        </w:rPr>
        <w:sectPr w:rsidR="00A62050" w:rsidSect="00627100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D61AA9">
        <w:rPr>
          <w:rFonts w:asciiTheme="majorBidi" w:hAnsiTheme="majorBidi" w:cstheme="majorBidi"/>
          <w:kern w:val="0"/>
          <w:sz w:val="20"/>
          <w:szCs w:val="20"/>
        </w:rPr>
        <w:t>The bold-underlined genes are known</w:t>
      </w:r>
      <w:r w:rsidRPr="00F72F78">
        <w:rPr>
          <w:rFonts w:asciiTheme="majorBidi" w:hAnsiTheme="majorBidi" w:cstheme="majorBidi"/>
          <w:kern w:val="0"/>
          <w:sz w:val="20"/>
          <w:szCs w:val="20"/>
        </w:rPr>
        <w:t xml:space="preserve"> inborn errors of immunity </w:t>
      </w:r>
      <w:r w:rsidRPr="00D61AA9">
        <w:rPr>
          <w:rFonts w:asciiTheme="majorBidi" w:hAnsiTheme="majorBidi" w:cstheme="majorBidi"/>
          <w:kern w:val="0"/>
          <w:sz w:val="20"/>
          <w:szCs w:val="20"/>
        </w:rPr>
        <w:t xml:space="preserve">located on </w:t>
      </w:r>
      <w:r w:rsidRPr="00D61AA9">
        <w:rPr>
          <w:rFonts w:asciiTheme="majorBidi" w:eastAsia="游明朝" w:hAnsiTheme="majorBidi" w:cstheme="majorBidi"/>
          <w:kern w:val="0"/>
          <w:sz w:val="20"/>
          <w:szCs w:val="20"/>
        </w:rPr>
        <w:t>18q</w:t>
      </w:r>
      <w:r>
        <w:rPr>
          <w:rFonts w:asciiTheme="majorBidi" w:eastAsia="游明朝" w:hAnsiTheme="majorBidi" w:cstheme="majorBidi"/>
          <w:kern w:val="0"/>
          <w:sz w:val="20"/>
          <w:szCs w:val="20"/>
        </w:rPr>
        <w:t>.</w:t>
      </w:r>
    </w:p>
    <w:p w14:paraId="1F6E21FF" w14:textId="17499E76" w:rsidR="00A62050" w:rsidRDefault="00466786" w:rsidP="00C974D7">
      <w:pPr>
        <w:rPr>
          <w:rFonts w:asciiTheme="majorBidi" w:eastAsia="游明朝" w:hAnsiTheme="majorBidi" w:cstheme="majorBidi"/>
          <w:kern w:val="0"/>
          <w:sz w:val="20"/>
          <w:szCs w:val="20"/>
        </w:rPr>
      </w:pPr>
      <w:r>
        <w:rPr>
          <w:rFonts w:asciiTheme="majorBidi" w:hAnsiTheme="majorBidi" w:cstheme="majorBidi" w:hint="eastAsia"/>
          <w:noProof/>
          <w:sz w:val="20"/>
          <w:szCs w:val="20"/>
        </w:rPr>
        <w:lastRenderedPageBreak/>
        <w:drawing>
          <wp:inline distT="0" distB="0" distL="0" distR="0" wp14:anchorId="37CECEAA" wp14:editId="13DB25EE">
            <wp:extent cx="4158533" cy="3856314"/>
            <wp:effectExtent l="0" t="0" r="0" b="0"/>
            <wp:docPr id="135661551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615515" name="図 64457349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24" r="466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7506" cy="38739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894ECF" w14:textId="5CA19CB1" w:rsidR="0048745C" w:rsidRPr="00F72F78" w:rsidRDefault="00466786" w:rsidP="0048745C">
      <w:pPr>
        <w:rPr>
          <w:rFonts w:ascii="Times New Roman" w:hAnsi="Times New Roman" w:cs="Times New Roman"/>
          <w:sz w:val="20"/>
          <w:szCs w:val="20"/>
        </w:rPr>
      </w:pPr>
      <w:r w:rsidRPr="00F72F78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A62050" w:rsidRPr="00F72F78">
        <w:rPr>
          <w:rFonts w:asciiTheme="majorBidi" w:hAnsiTheme="majorBidi" w:cstheme="majorBidi" w:hint="eastAsia"/>
          <w:b/>
          <w:bCs/>
          <w:sz w:val="20"/>
          <w:szCs w:val="20"/>
        </w:rPr>
        <w:t>Fig</w:t>
      </w:r>
      <w:r w:rsidR="00A62050" w:rsidRPr="00F72F78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F72F78">
        <w:rPr>
          <w:rFonts w:asciiTheme="majorBidi" w:hAnsiTheme="majorBidi" w:cstheme="majorBidi" w:hint="eastAsia"/>
          <w:b/>
          <w:bCs/>
          <w:sz w:val="20"/>
          <w:szCs w:val="20"/>
        </w:rPr>
        <w:t>1</w:t>
      </w:r>
      <w:r w:rsidRPr="00F72F78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F72F78">
        <w:rPr>
          <w:rFonts w:ascii="Times New Roman" w:hAnsi="Times New Roman" w:cs="Times New Roman"/>
          <w:b/>
          <w:bCs/>
          <w:sz w:val="20"/>
          <w:szCs w:val="20"/>
        </w:rPr>
        <w:t xml:space="preserve">Results of </w:t>
      </w:r>
      <w:r w:rsidR="00A62050" w:rsidRPr="00F72F78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Pr="00F72F78">
        <w:rPr>
          <w:rFonts w:ascii="Times New Roman" w:hAnsi="Times New Roman" w:cs="Times New Roman"/>
          <w:b/>
          <w:bCs/>
          <w:sz w:val="20"/>
          <w:szCs w:val="20"/>
        </w:rPr>
        <w:t>comparative genomic hybridization</w:t>
      </w:r>
      <w:r w:rsidR="00F3551B" w:rsidRPr="00F72F7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CGH)</w:t>
      </w:r>
      <w:r w:rsidRPr="00F72F78">
        <w:rPr>
          <w:rFonts w:ascii="Times New Roman" w:hAnsi="Times New Roman" w:cs="Times New Roman"/>
          <w:b/>
          <w:bCs/>
          <w:sz w:val="20"/>
          <w:szCs w:val="20"/>
        </w:rPr>
        <w:t xml:space="preserve"> and single-nucleotide polymorphism </w:t>
      </w:r>
      <w:r w:rsidR="00F3551B" w:rsidRPr="00F72F7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(SNP) </w:t>
      </w:r>
      <w:r w:rsidRPr="00F72F78">
        <w:rPr>
          <w:rFonts w:ascii="Times New Roman" w:hAnsi="Times New Roman" w:cs="Times New Roman"/>
          <w:b/>
          <w:bCs/>
          <w:sz w:val="20"/>
          <w:szCs w:val="20"/>
        </w:rPr>
        <w:t>microarray analysis.</w:t>
      </w:r>
      <w:r w:rsidRPr="00F72F7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E95A016" w14:textId="48A01A14" w:rsidR="00D408A8" w:rsidRPr="00F72F78" w:rsidRDefault="00466786" w:rsidP="0048745C">
      <w:pPr>
        <w:rPr>
          <w:rFonts w:ascii="Times New Roman" w:hAnsi="Times New Roman" w:cs="Times New Roman"/>
          <w:sz w:val="20"/>
          <w:szCs w:val="20"/>
        </w:rPr>
      </w:pPr>
      <w:r w:rsidRPr="00F72F78">
        <w:rPr>
          <w:rFonts w:ascii="Times New Roman" w:hAnsi="Times New Roman" w:cs="Times New Roman"/>
          <w:sz w:val="20"/>
          <w:szCs w:val="20"/>
        </w:rPr>
        <w:t xml:space="preserve">The results of </w:t>
      </w:r>
      <w:r w:rsidR="00A62050" w:rsidRPr="00F72F78">
        <w:rPr>
          <w:rFonts w:ascii="Times New Roman" w:hAnsi="Times New Roman" w:cs="Times New Roman"/>
          <w:sz w:val="20"/>
          <w:szCs w:val="20"/>
        </w:rPr>
        <w:t xml:space="preserve">the </w:t>
      </w:r>
      <w:r w:rsidRPr="00F72F78">
        <w:rPr>
          <w:rFonts w:ascii="Times New Roman" w:hAnsi="Times New Roman" w:cs="Times New Roman"/>
          <w:sz w:val="20"/>
          <w:szCs w:val="20"/>
        </w:rPr>
        <w:t>CGH</w:t>
      </w:r>
      <w:r w:rsidRPr="00F72F78">
        <w:rPr>
          <w:rFonts w:ascii="Times New Roman" w:hAnsi="Times New Roman" w:cs="Times New Roman"/>
          <w:sz w:val="20"/>
          <w:szCs w:val="20"/>
        </w:rPr>
        <w:t>＋</w:t>
      </w:r>
      <w:r w:rsidRPr="00F72F78">
        <w:rPr>
          <w:rFonts w:ascii="Times New Roman" w:hAnsi="Times New Roman" w:cs="Times New Roman"/>
          <w:sz w:val="20"/>
          <w:szCs w:val="20"/>
        </w:rPr>
        <w:t xml:space="preserve">SNP microarray for chromosome </w:t>
      </w:r>
      <w:r w:rsidRPr="00F72F78">
        <w:rPr>
          <w:rFonts w:ascii="Times New Roman" w:hAnsi="Times New Roman" w:cs="Times New Roman" w:hint="eastAsia"/>
          <w:sz w:val="20"/>
          <w:szCs w:val="20"/>
        </w:rPr>
        <w:t>21</w:t>
      </w:r>
      <w:r w:rsidRPr="00F72F78">
        <w:rPr>
          <w:rFonts w:ascii="Times New Roman" w:hAnsi="Times New Roman" w:cs="Times New Roman"/>
          <w:sz w:val="20"/>
          <w:szCs w:val="20"/>
        </w:rPr>
        <w:t xml:space="preserve"> </w:t>
      </w:r>
      <w:r w:rsidR="00A62050" w:rsidRPr="00F72F78">
        <w:rPr>
          <w:rFonts w:ascii="Times New Roman" w:hAnsi="Times New Roman" w:cs="Times New Roman"/>
          <w:sz w:val="20"/>
          <w:szCs w:val="20"/>
        </w:rPr>
        <w:t xml:space="preserve">show </w:t>
      </w:r>
      <w:r w:rsidRPr="00F72F78">
        <w:rPr>
          <w:rFonts w:ascii="Times New Roman" w:hAnsi="Times New Roman" w:cs="Times New Roman"/>
          <w:sz w:val="20"/>
          <w:szCs w:val="20"/>
        </w:rPr>
        <w:t xml:space="preserve">deletion </w:t>
      </w:r>
      <w:r w:rsidRPr="00F72F78">
        <w:rPr>
          <w:rFonts w:ascii="Times New Roman" w:hAnsi="Times New Roman" w:cs="Times New Roman" w:hint="eastAsia"/>
          <w:sz w:val="20"/>
          <w:szCs w:val="20"/>
        </w:rPr>
        <w:t>of 21q22.3</w:t>
      </w:r>
      <w:r w:rsidR="006D1FB9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D408A8" w:rsidRPr="00F72F78" w:rsidSect="00F3751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70ACDC" w14:textId="77777777" w:rsidR="00466786" w:rsidRDefault="00466786" w:rsidP="00466786">
      <w:r>
        <w:separator/>
      </w:r>
    </w:p>
  </w:endnote>
  <w:endnote w:type="continuationSeparator" w:id="0">
    <w:p w14:paraId="6750C63C" w14:textId="77777777" w:rsidR="00466786" w:rsidRDefault="00466786" w:rsidP="00466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TT9b12cd41+fb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67570F" w14:textId="77777777" w:rsidR="00466786" w:rsidRDefault="00466786" w:rsidP="00466786">
      <w:r>
        <w:separator/>
      </w:r>
    </w:p>
  </w:footnote>
  <w:footnote w:type="continuationSeparator" w:id="0">
    <w:p w14:paraId="411A951F" w14:textId="77777777" w:rsidR="00466786" w:rsidRDefault="00466786" w:rsidP="004667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4142A"/>
    <w:multiLevelType w:val="multilevel"/>
    <w:tmpl w:val="868AC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BA5427"/>
    <w:multiLevelType w:val="multilevel"/>
    <w:tmpl w:val="64987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37924730">
    <w:abstractNumId w:val="1"/>
  </w:num>
  <w:num w:numId="2" w16cid:durableId="1657302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F00"/>
    <w:rsid w:val="00001CA9"/>
    <w:rsid w:val="00024C6E"/>
    <w:rsid w:val="00032297"/>
    <w:rsid w:val="0005024F"/>
    <w:rsid w:val="000755AD"/>
    <w:rsid w:val="000874CD"/>
    <w:rsid w:val="000A47DD"/>
    <w:rsid w:val="000B052F"/>
    <w:rsid w:val="000D03B2"/>
    <w:rsid w:val="000F5813"/>
    <w:rsid w:val="00105F3A"/>
    <w:rsid w:val="00120771"/>
    <w:rsid w:val="001260A9"/>
    <w:rsid w:val="00131457"/>
    <w:rsid w:val="00163DBE"/>
    <w:rsid w:val="00165496"/>
    <w:rsid w:val="00173616"/>
    <w:rsid w:val="00191022"/>
    <w:rsid w:val="001A67B5"/>
    <w:rsid w:val="001A6E97"/>
    <w:rsid w:val="001B6883"/>
    <w:rsid w:val="001C1DBB"/>
    <w:rsid w:val="001D3192"/>
    <w:rsid w:val="001E54B8"/>
    <w:rsid w:val="002028ED"/>
    <w:rsid w:val="002053FF"/>
    <w:rsid w:val="00226129"/>
    <w:rsid w:val="0023494A"/>
    <w:rsid w:val="00271C46"/>
    <w:rsid w:val="002728B5"/>
    <w:rsid w:val="00287B0D"/>
    <w:rsid w:val="00292F78"/>
    <w:rsid w:val="002B7D6D"/>
    <w:rsid w:val="002D589D"/>
    <w:rsid w:val="002E040D"/>
    <w:rsid w:val="002E17A7"/>
    <w:rsid w:val="003106FF"/>
    <w:rsid w:val="00314DEF"/>
    <w:rsid w:val="00333F77"/>
    <w:rsid w:val="0033559E"/>
    <w:rsid w:val="00342551"/>
    <w:rsid w:val="00355B08"/>
    <w:rsid w:val="0036629B"/>
    <w:rsid w:val="003723D1"/>
    <w:rsid w:val="00376F00"/>
    <w:rsid w:val="00392EB7"/>
    <w:rsid w:val="003933CB"/>
    <w:rsid w:val="00393A94"/>
    <w:rsid w:val="003A4D98"/>
    <w:rsid w:val="003D3B3F"/>
    <w:rsid w:val="003D58FB"/>
    <w:rsid w:val="003F1E8B"/>
    <w:rsid w:val="003F205C"/>
    <w:rsid w:val="003F24B2"/>
    <w:rsid w:val="0042339D"/>
    <w:rsid w:val="00427156"/>
    <w:rsid w:val="00440DB4"/>
    <w:rsid w:val="00452331"/>
    <w:rsid w:val="00466786"/>
    <w:rsid w:val="004738B1"/>
    <w:rsid w:val="0048745C"/>
    <w:rsid w:val="004A338F"/>
    <w:rsid w:val="004B320E"/>
    <w:rsid w:val="004E043A"/>
    <w:rsid w:val="004E3242"/>
    <w:rsid w:val="005203DC"/>
    <w:rsid w:val="0052192E"/>
    <w:rsid w:val="0052661D"/>
    <w:rsid w:val="005432AA"/>
    <w:rsid w:val="00567DB6"/>
    <w:rsid w:val="005C6308"/>
    <w:rsid w:val="005E6A1F"/>
    <w:rsid w:val="0060130A"/>
    <w:rsid w:val="00627100"/>
    <w:rsid w:val="00660B56"/>
    <w:rsid w:val="006662A1"/>
    <w:rsid w:val="00683842"/>
    <w:rsid w:val="0068541C"/>
    <w:rsid w:val="00690071"/>
    <w:rsid w:val="006A1CC9"/>
    <w:rsid w:val="006A34D2"/>
    <w:rsid w:val="006A36FD"/>
    <w:rsid w:val="006B1579"/>
    <w:rsid w:val="006B2245"/>
    <w:rsid w:val="006C69AC"/>
    <w:rsid w:val="006D1FB9"/>
    <w:rsid w:val="006E2A0A"/>
    <w:rsid w:val="006E50E2"/>
    <w:rsid w:val="00785229"/>
    <w:rsid w:val="007925BA"/>
    <w:rsid w:val="007B3CAA"/>
    <w:rsid w:val="007D5464"/>
    <w:rsid w:val="007F1F9D"/>
    <w:rsid w:val="00801178"/>
    <w:rsid w:val="008244BD"/>
    <w:rsid w:val="00851593"/>
    <w:rsid w:val="008600B2"/>
    <w:rsid w:val="00866F43"/>
    <w:rsid w:val="0088176B"/>
    <w:rsid w:val="008A1168"/>
    <w:rsid w:val="008A5DA8"/>
    <w:rsid w:val="008E6608"/>
    <w:rsid w:val="008F04EB"/>
    <w:rsid w:val="00911B34"/>
    <w:rsid w:val="009159AF"/>
    <w:rsid w:val="009429D3"/>
    <w:rsid w:val="00945C4F"/>
    <w:rsid w:val="00971CF4"/>
    <w:rsid w:val="00994B43"/>
    <w:rsid w:val="009A1769"/>
    <w:rsid w:val="009C72F5"/>
    <w:rsid w:val="009F3BFD"/>
    <w:rsid w:val="009F5820"/>
    <w:rsid w:val="00A067D7"/>
    <w:rsid w:val="00A15CA9"/>
    <w:rsid w:val="00A507E5"/>
    <w:rsid w:val="00A5273E"/>
    <w:rsid w:val="00A579B3"/>
    <w:rsid w:val="00A62050"/>
    <w:rsid w:val="00AA40B8"/>
    <w:rsid w:val="00AA6FA7"/>
    <w:rsid w:val="00B2076F"/>
    <w:rsid w:val="00B208A4"/>
    <w:rsid w:val="00B2217A"/>
    <w:rsid w:val="00B31406"/>
    <w:rsid w:val="00B40E9F"/>
    <w:rsid w:val="00B704C8"/>
    <w:rsid w:val="00BB09BA"/>
    <w:rsid w:val="00BE03CC"/>
    <w:rsid w:val="00C431F4"/>
    <w:rsid w:val="00C629E6"/>
    <w:rsid w:val="00C67413"/>
    <w:rsid w:val="00C72796"/>
    <w:rsid w:val="00C974D7"/>
    <w:rsid w:val="00CE22DB"/>
    <w:rsid w:val="00CE3B9D"/>
    <w:rsid w:val="00D01492"/>
    <w:rsid w:val="00D023E7"/>
    <w:rsid w:val="00D16190"/>
    <w:rsid w:val="00D24775"/>
    <w:rsid w:val="00D36780"/>
    <w:rsid w:val="00D408A8"/>
    <w:rsid w:val="00D554DA"/>
    <w:rsid w:val="00D61AA9"/>
    <w:rsid w:val="00D81909"/>
    <w:rsid w:val="00DA56AE"/>
    <w:rsid w:val="00DB0FEB"/>
    <w:rsid w:val="00DD197C"/>
    <w:rsid w:val="00DD1AE2"/>
    <w:rsid w:val="00DD2693"/>
    <w:rsid w:val="00DE3CE3"/>
    <w:rsid w:val="00DF2397"/>
    <w:rsid w:val="00E047E5"/>
    <w:rsid w:val="00E256E0"/>
    <w:rsid w:val="00E367D2"/>
    <w:rsid w:val="00E36A25"/>
    <w:rsid w:val="00E46F97"/>
    <w:rsid w:val="00E76397"/>
    <w:rsid w:val="00E82C14"/>
    <w:rsid w:val="00EB203D"/>
    <w:rsid w:val="00EC1413"/>
    <w:rsid w:val="00ED2B1F"/>
    <w:rsid w:val="00ED7F79"/>
    <w:rsid w:val="00F07376"/>
    <w:rsid w:val="00F111D7"/>
    <w:rsid w:val="00F15397"/>
    <w:rsid w:val="00F154DC"/>
    <w:rsid w:val="00F16402"/>
    <w:rsid w:val="00F228C5"/>
    <w:rsid w:val="00F3551B"/>
    <w:rsid w:val="00F35B69"/>
    <w:rsid w:val="00F3751E"/>
    <w:rsid w:val="00F72F78"/>
    <w:rsid w:val="00F94504"/>
    <w:rsid w:val="00FA079C"/>
    <w:rsid w:val="00FA3706"/>
    <w:rsid w:val="00FC1495"/>
    <w:rsid w:val="00FD7C28"/>
    <w:rsid w:val="00FE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BB5F1F"/>
  <w15:chartTrackingRefBased/>
  <w15:docId w15:val="{128A7AC9-82C7-4884-950F-452D63199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9A1769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279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semiHidden/>
    <w:unhideWhenUsed/>
    <w:rsid w:val="00376F00"/>
    <w:pPr>
      <w:jc w:val="left"/>
    </w:pPr>
    <w:rPr>
      <w:rFonts w:ascii="游ゴシック" w:eastAsia="游ゴシック" w:hAnsi="Courier New" w:cs="Courier New"/>
      <w:sz w:val="22"/>
    </w:rPr>
  </w:style>
  <w:style w:type="character" w:customStyle="1" w:styleId="a4">
    <w:name w:val="書式なし (文字)"/>
    <w:basedOn w:val="a0"/>
    <w:link w:val="a3"/>
    <w:uiPriority w:val="99"/>
    <w:semiHidden/>
    <w:rsid w:val="00376F00"/>
    <w:rPr>
      <w:rFonts w:ascii="游ゴシック" w:eastAsia="游ゴシック" w:hAnsi="Courier New" w:cs="Courier New"/>
      <w:sz w:val="22"/>
    </w:rPr>
  </w:style>
  <w:style w:type="paragraph" w:styleId="a5">
    <w:name w:val="No Spacing"/>
    <w:uiPriority w:val="1"/>
    <w:qFormat/>
    <w:rsid w:val="00376F00"/>
    <w:pPr>
      <w:widowControl w:val="0"/>
      <w:jc w:val="both"/>
    </w:pPr>
  </w:style>
  <w:style w:type="paragraph" w:styleId="a6">
    <w:name w:val="header"/>
    <w:basedOn w:val="a"/>
    <w:link w:val="a7"/>
    <w:uiPriority w:val="99"/>
    <w:unhideWhenUsed/>
    <w:rsid w:val="006E50E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E50E2"/>
  </w:style>
  <w:style w:type="paragraph" w:styleId="a8">
    <w:name w:val="footer"/>
    <w:basedOn w:val="a"/>
    <w:link w:val="a9"/>
    <w:uiPriority w:val="99"/>
    <w:unhideWhenUsed/>
    <w:rsid w:val="006E50E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E50E2"/>
  </w:style>
  <w:style w:type="table" w:styleId="aa">
    <w:name w:val="Table Grid"/>
    <w:basedOn w:val="a1"/>
    <w:uiPriority w:val="39"/>
    <w:rsid w:val="00C43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9A1769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ab">
    <w:name w:val="Revision"/>
    <w:hidden/>
    <w:uiPriority w:val="99"/>
    <w:semiHidden/>
    <w:rsid w:val="00CE22DB"/>
  </w:style>
  <w:style w:type="character" w:styleId="ac">
    <w:name w:val="annotation reference"/>
    <w:basedOn w:val="a0"/>
    <w:uiPriority w:val="99"/>
    <w:semiHidden/>
    <w:unhideWhenUsed/>
    <w:rsid w:val="00CE22DB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qFormat/>
    <w:rsid w:val="00CE22DB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qFormat/>
    <w:rsid w:val="00CE22DB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E22D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E22DB"/>
    <w:rPr>
      <w:b/>
      <w:bCs/>
      <w:sz w:val="20"/>
      <w:szCs w:val="20"/>
    </w:rPr>
  </w:style>
  <w:style w:type="character" w:styleId="af1">
    <w:name w:val="Hyperlink"/>
    <w:basedOn w:val="a0"/>
    <w:uiPriority w:val="99"/>
    <w:unhideWhenUsed/>
    <w:rsid w:val="00C72796"/>
    <w:rPr>
      <w:b w:val="0"/>
      <w:bCs w:val="0"/>
      <w:strike w:val="0"/>
      <w:dstrike w:val="0"/>
      <w:color w:val="0062A0"/>
      <w:sz w:val="24"/>
      <w:szCs w:val="24"/>
      <w:u w:val="none"/>
      <w:effect w:val="none"/>
      <w:bdr w:val="none" w:sz="0" w:space="0" w:color="auto" w:frame="1"/>
      <w:vertAlign w:val="baseline"/>
    </w:rPr>
  </w:style>
  <w:style w:type="character" w:customStyle="1" w:styleId="cit-vol2">
    <w:name w:val="cit-vol2"/>
    <w:basedOn w:val="a0"/>
    <w:rsid w:val="00C72796"/>
    <w:rPr>
      <w:sz w:val="24"/>
      <w:szCs w:val="24"/>
      <w:bdr w:val="none" w:sz="0" w:space="0" w:color="auto" w:frame="1"/>
      <w:vertAlign w:val="baseline"/>
    </w:rPr>
  </w:style>
  <w:style w:type="character" w:customStyle="1" w:styleId="30">
    <w:name w:val="見出し 3 (文字)"/>
    <w:basedOn w:val="a0"/>
    <w:link w:val="3"/>
    <w:uiPriority w:val="9"/>
    <w:semiHidden/>
    <w:rsid w:val="00C7279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5</Pages>
  <Words>644</Words>
  <Characters>4808</Characters>
  <Application>Microsoft Office Word</Application>
  <DocSecurity>0</DocSecurity>
  <Lines>40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egane</dc:creator>
  <cp:lastModifiedBy>拓朗 西川</cp:lastModifiedBy>
  <cp:revision>40</cp:revision>
  <dcterms:created xsi:type="dcterms:W3CDTF">2024-02-04T05:36:00Z</dcterms:created>
  <dcterms:modified xsi:type="dcterms:W3CDTF">2024-06-04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4086e0b84dc3b808e5961555c07e7417b17974a7dfb9540d9bc4127a97a850</vt:lpwstr>
  </property>
</Properties>
</file>